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7DEBD" w14:textId="4EA85538" w:rsidR="00207F68" w:rsidRPr="00F5162E" w:rsidRDefault="001E2A95" w:rsidP="001E2A95">
      <w:pPr>
        <w:spacing w:before="0" w:line="240" w:lineRule="auto"/>
        <w:ind w:left="0" w:firstLine="0"/>
        <w:rPr>
          <w:rFonts w:ascii="Arial" w:hAnsi="Arial" w:cs="Arial"/>
          <w:b/>
          <w:bCs/>
          <w:sz w:val="24"/>
          <w:szCs w:val="24"/>
          <w:lang w:val="en-US"/>
        </w:rPr>
      </w:pPr>
      <w:r w:rsidRPr="00F5162E">
        <w:rPr>
          <w:rFonts w:ascii="Arial" w:hAnsi="Arial" w:cs="Arial"/>
          <w:b/>
          <w:bCs/>
          <w:sz w:val="24"/>
          <w:szCs w:val="24"/>
          <w:lang w:val="en-US"/>
        </w:rPr>
        <w:t>S5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671274" w:rsidRPr="00F5162E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207F68" w:rsidRPr="00F5162E">
        <w:rPr>
          <w:rFonts w:ascii="Arial" w:hAnsi="Arial" w:cs="Arial"/>
          <w:b/>
          <w:bCs/>
          <w:sz w:val="24"/>
          <w:szCs w:val="24"/>
          <w:lang w:val="en-US"/>
        </w:rPr>
        <w:t xml:space="preserve"> Significantly enriched</w:t>
      </w:r>
      <w:r w:rsidR="00EE6E5C" w:rsidRPr="00F5162E">
        <w:rPr>
          <w:rFonts w:ascii="Arial" w:hAnsi="Arial" w:cs="Arial"/>
          <w:b/>
          <w:bCs/>
          <w:sz w:val="24"/>
          <w:szCs w:val="24"/>
          <w:lang w:val="en-US"/>
        </w:rPr>
        <w:t xml:space="preserve"> GO-terms </w:t>
      </w:r>
      <w:r w:rsidR="00024611">
        <w:rPr>
          <w:rFonts w:ascii="Arial" w:hAnsi="Arial" w:cs="Arial"/>
          <w:b/>
          <w:bCs/>
          <w:sz w:val="24"/>
          <w:szCs w:val="24"/>
          <w:lang w:val="en-US"/>
        </w:rPr>
        <w:t>assigned to SDEG.</w:t>
      </w:r>
      <w:r w:rsidR="00024611" w:rsidRPr="001E2A95">
        <w:rPr>
          <w:rFonts w:ascii="Arial" w:hAnsi="Arial" w:cs="Arial"/>
          <w:bCs/>
          <w:sz w:val="24"/>
          <w:szCs w:val="24"/>
          <w:lang w:val="en-US"/>
        </w:rPr>
        <w:t xml:space="preserve"> GO-t</w:t>
      </w:r>
      <w:r w:rsidRPr="001E2A95">
        <w:rPr>
          <w:rFonts w:ascii="Arial" w:hAnsi="Arial" w:cs="Arial"/>
          <w:bCs/>
          <w:sz w:val="24"/>
          <w:szCs w:val="24"/>
          <w:lang w:val="en-US"/>
        </w:rPr>
        <w:t xml:space="preserve">erms </w:t>
      </w:r>
      <w:r w:rsidR="00EE6E5C" w:rsidRPr="001E2A95">
        <w:rPr>
          <w:rFonts w:ascii="Arial" w:hAnsi="Arial" w:cs="Arial"/>
          <w:bCs/>
          <w:sz w:val="24"/>
          <w:szCs w:val="24"/>
          <w:lang w:val="en-US"/>
        </w:rPr>
        <w:t>describ</w:t>
      </w:r>
      <w:r w:rsidR="00024611" w:rsidRPr="001E2A95">
        <w:rPr>
          <w:rFonts w:ascii="Arial" w:hAnsi="Arial" w:cs="Arial"/>
          <w:bCs/>
          <w:sz w:val="24"/>
          <w:szCs w:val="24"/>
          <w:lang w:val="en-US"/>
        </w:rPr>
        <w:t>e</w:t>
      </w:r>
      <w:r w:rsidR="00207F68" w:rsidRPr="001E2A95">
        <w:rPr>
          <w:rFonts w:ascii="Arial" w:hAnsi="Arial" w:cs="Arial"/>
          <w:bCs/>
          <w:sz w:val="24"/>
          <w:szCs w:val="24"/>
          <w:lang w:val="en-US"/>
        </w:rPr>
        <w:t xml:space="preserve"> biological processes based on the enrichment of differentially expressed genes</w:t>
      </w:r>
      <w:r w:rsidR="00EE6E5C" w:rsidRPr="001E2A95">
        <w:rPr>
          <w:rFonts w:ascii="Arial" w:hAnsi="Arial" w:cs="Arial"/>
          <w:bCs/>
          <w:sz w:val="24"/>
          <w:szCs w:val="24"/>
          <w:lang w:val="en-US"/>
        </w:rPr>
        <w:t xml:space="preserve"> upon </w:t>
      </w:r>
      <w:bookmarkStart w:id="0" w:name="_GoBack"/>
      <w:bookmarkEnd w:id="0"/>
      <w:r w:rsidR="00EE6E5C" w:rsidRPr="001E2A95">
        <w:rPr>
          <w:rFonts w:ascii="Arial" w:hAnsi="Arial" w:cs="Arial"/>
          <w:bCs/>
          <w:sz w:val="24"/>
          <w:szCs w:val="24"/>
          <w:lang w:val="en-US"/>
        </w:rPr>
        <w:t>LPS-stimulation</w:t>
      </w:r>
      <w:r w:rsidR="00207F68" w:rsidRPr="001E2A95">
        <w:rPr>
          <w:rFonts w:ascii="Arial" w:hAnsi="Arial" w:cs="Arial"/>
          <w:bCs/>
          <w:sz w:val="24"/>
          <w:szCs w:val="24"/>
          <w:lang w:val="en-US"/>
        </w:rPr>
        <w:t>.</w:t>
      </w:r>
    </w:p>
    <w:tbl>
      <w:tblPr>
        <w:tblW w:w="9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0"/>
        <w:gridCol w:w="1131"/>
        <w:gridCol w:w="1001"/>
        <w:gridCol w:w="3458"/>
      </w:tblGrid>
      <w:tr w:rsidR="00392E8F" w:rsidRPr="00024611" w14:paraId="455FABDB" w14:textId="77777777" w:rsidTr="004704EE">
        <w:trPr>
          <w:trHeight w:val="480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15BCB" w14:textId="77777777" w:rsidR="00392E8F" w:rsidRPr="00024611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02461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Biological proces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B406D" w14:textId="77777777" w:rsidR="00392E8F" w:rsidRPr="00024611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02461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Enrichment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392F4" w14:textId="77777777" w:rsidR="00392E8F" w:rsidRPr="00024611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02461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 xml:space="preserve">p value </w:t>
            </w:r>
            <w:proofErr w:type="spellStart"/>
            <w:r w:rsidRPr="0002461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Benjamini</w:t>
            </w:r>
            <w:proofErr w:type="spellEnd"/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97022" w14:textId="77777777" w:rsidR="00392E8F" w:rsidRPr="00024611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02461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Genes</w:t>
            </w:r>
          </w:p>
        </w:tc>
      </w:tr>
      <w:tr w:rsidR="00392E8F" w:rsidRPr="001260DA" w14:paraId="7F494798" w14:textId="77777777" w:rsidTr="004704EE">
        <w:trPr>
          <w:trHeight w:val="72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0D2CB" w14:textId="77777777" w:rsidR="00392E8F" w:rsidRPr="00024611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246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mmune respon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36E3D" w14:textId="77777777" w:rsidR="00392E8F" w:rsidRPr="00024611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246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,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918B8" w14:textId="77777777" w:rsidR="00392E8F" w:rsidRPr="00024611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246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,6E-06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60D4F" w14:textId="77777777" w:rsidR="00392E8F" w:rsidRPr="003C14F6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2461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cl5; Cx3cl1; Ccl2; Tlr2; C</w:t>
            </w:r>
            <w:r w:rsidRPr="003C14F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sf2; Bcl3; Gbp5; Fcgr2b; Sbno2; </w:t>
            </w:r>
            <w:proofErr w:type="spellStart"/>
            <w:r w:rsidRPr="003C14F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lb</w:t>
            </w:r>
            <w:proofErr w:type="spellEnd"/>
            <w:r w:rsidRPr="003C14F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; Cxcl5; Cd14; </w:t>
            </w:r>
            <w:proofErr w:type="spellStart"/>
            <w:r w:rsidRPr="003C14F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as</w:t>
            </w:r>
            <w:proofErr w:type="spellEnd"/>
            <w:r w:rsidRPr="003C14F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 Gadd45g; Enpp1</w:t>
            </w:r>
          </w:p>
        </w:tc>
      </w:tr>
      <w:tr w:rsidR="00392E8F" w:rsidRPr="00392E8F" w14:paraId="49F7ED59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C7F64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eukocyte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ctivation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FEBD4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70F50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9E-04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34E19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Ripk2; Csf2; Bcl3; Fcgr2b; Sbno2;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 Irf1; Fas; Gadd45g</w:t>
            </w:r>
          </w:p>
        </w:tc>
      </w:tr>
      <w:tr w:rsidR="00392E8F" w:rsidRPr="00392E8F" w14:paraId="4B5DF874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9481F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cell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ctivation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0B077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EB1F4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E-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DA69F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Ripk2; Csf2; Bcl3; Fcgr2b; Sbno2;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 Irf1; Fas; Gadd45g</w:t>
            </w:r>
          </w:p>
        </w:tc>
      </w:tr>
      <w:tr w:rsidR="00392E8F" w:rsidRPr="00392E8F" w14:paraId="524E6A65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15A0C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efense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86B62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,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C4D2B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0E-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937CD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Ccl5; Ripk2; Ccl2; Tlr2; Bcl3; Fcgr2b;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rf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; Cxcl5; Cd14; Saa3;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fkbiz</w:t>
            </w:r>
            <w:proofErr w:type="spellEnd"/>
          </w:p>
        </w:tc>
      </w:tr>
      <w:tr w:rsidR="00392E8F" w:rsidRPr="001260DA" w14:paraId="5215BDAA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48401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eukocyte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ifferentiation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8CFA3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,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27FAD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,6E-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8D30F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Csf2; Bcl3;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 Irf1;Fas; Gadd45g; Casp8</w:t>
            </w:r>
          </w:p>
        </w:tc>
      </w:tr>
      <w:tr w:rsidR="00392E8F" w:rsidRPr="00392E8F" w14:paraId="6B062BC9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A0D15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gulation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ytokine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duction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4AECE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,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2D5F2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,2E-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69F33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Ripk2; Cx3cl1;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bp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 Tlr2; Bcl3; Cd14; Irf1</w:t>
            </w:r>
          </w:p>
        </w:tc>
      </w:tr>
      <w:tr w:rsidR="00392E8F" w:rsidRPr="001260DA" w14:paraId="6998DC60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AAA10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ositive regulation of multicellular organismal proces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B2552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,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377C7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,3E-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707F4" w14:textId="3C66743A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ipk2; Cx3cl1; Tlr2; 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rf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 Cd14; Csf1</w:t>
            </w:r>
          </w:p>
        </w:tc>
      </w:tr>
      <w:tr w:rsidR="00392E8F" w:rsidRPr="00392E8F" w14:paraId="4B08DE17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B4CAE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flammatory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98813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62B14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,9E-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F6094" w14:textId="08E90519" w:rsidR="00392E8F" w:rsidRPr="00392E8F" w:rsidRDefault="00CE20F8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l5;</w:t>
            </w:r>
            <w:r w:rsidR="00392E8F"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Ccl2;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392E8F"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lr2;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392E8F"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rf</w:t>
            </w:r>
            <w:proofErr w:type="spellEnd"/>
            <w:r w:rsidR="00392E8F"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392E8F"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xcl5;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392E8F"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14;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392E8F"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aa3;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392E8F"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fkbiz</w:t>
            </w:r>
            <w:proofErr w:type="spellEnd"/>
          </w:p>
        </w:tc>
      </w:tr>
      <w:tr w:rsidR="00392E8F" w:rsidRPr="001260DA" w14:paraId="3A51E241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CE768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mopoiesis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64C75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00FE0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,0E-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DE973" w14:textId="2A4ED00A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sf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lc11a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rf1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as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add45g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asp8</w:t>
            </w:r>
          </w:p>
        </w:tc>
      </w:tr>
      <w:tr w:rsidR="00392E8F" w:rsidRPr="001260DA" w14:paraId="4D52D691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1ACA7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ositive regulation of cytokine produc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98917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,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D0C19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,3E-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605A1" w14:textId="1C775D7F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ipk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x3cl1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lr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d14</w:t>
            </w:r>
          </w:p>
        </w:tc>
      </w:tr>
      <w:tr w:rsidR="00392E8F" w:rsidRPr="00392E8F" w14:paraId="219D7FC7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E53C9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ounding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1416E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,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7D2BA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,8E-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C2B7E" w14:textId="2A4A921A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l5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x3cl1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l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lr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rf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xcl5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14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aa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fkbiz</w:t>
            </w:r>
            <w:proofErr w:type="spellEnd"/>
          </w:p>
        </w:tc>
      </w:tr>
      <w:tr w:rsidR="00392E8F" w:rsidRPr="00392E8F" w14:paraId="446BC5F2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BCA90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llagen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atabolic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6C4EA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,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D0D3D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,8E-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1BAE6" w14:textId="09D3B56F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9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10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13</w:t>
            </w:r>
          </w:p>
        </w:tc>
      </w:tr>
      <w:tr w:rsidR="00392E8F" w:rsidRPr="00392E8F" w14:paraId="7EE4EF46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5BE2F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T cell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ctivation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E1926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,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774E4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,6E-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BF724" w14:textId="19E409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ipk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rf1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s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dd45g</w:t>
            </w:r>
          </w:p>
        </w:tc>
      </w:tr>
      <w:tr w:rsidR="00392E8F" w:rsidRPr="001260DA" w14:paraId="5EE0CAD9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C5069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emopoietic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or lymphoid organ development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588E9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,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23865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1E-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A6E27" w14:textId="5C4BDF2A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sf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lc11a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rf1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as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add45g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asp8</w:t>
            </w:r>
          </w:p>
        </w:tc>
      </w:tr>
      <w:tr w:rsidR="00392E8F" w:rsidRPr="00392E8F" w14:paraId="40615222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2CA42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lpha-beta T cell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ifferentiation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6479A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,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5C213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,6E-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338A8" w14:textId="65BD2C4A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rf1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dd45g</w:t>
            </w:r>
          </w:p>
        </w:tc>
      </w:tr>
      <w:tr w:rsidR="00392E8F" w:rsidRPr="00392E8F" w14:paraId="6E1C893F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8B8AB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ulticellular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ganismal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atabolic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15B8D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,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20B90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,6E-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256E6" w14:textId="25591183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9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10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13</w:t>
            </w:r>
          </w:p>
        </w:tc>
      </w:tr>
      <w:tr w:rsidR="00392E8F" w:rsidRPr="001260DA" w14:paraId="31FF8A2F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A31F8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mmune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ystem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evelopment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BC925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,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03FF3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2E-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206E5" w14:textId="6501A761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sf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lc11a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rf1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as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add45g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asp8</w:t>
            </w:r>
          </w:p>
        </w:tc>
      </w:tr>
      <w:tr w:rsidR="00392E8F" w:rsidRPr="00392E8F" w14:paraId="443F8B68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504D1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gulation of tumor necrosis factor produc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6944D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,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427A9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2E-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2687F" w14:textId="60317B81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ipk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lr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14</w:t>
            </w:r>
          </w:p>
        </w:tc>
      </w:tr>
      <w:tr w:rsidR="00392E8F" w:rsidRPr="00392E8F" w14:paraId="6C1147B2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3E242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llagen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tabolic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BD0C5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,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50AC0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1E-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A6B41" w14:textId="655BF06F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9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10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13</w:t>
            </w:r>
          </w:p>
        </w:tc>
      </w:tr>
      <w:tr w:rsidR="00392E8F" w:rsidRPr="00392E8F" w14:paraId="2EFAA2F2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86282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lpha-beta T cell activa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81653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,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D6D28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1E-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16CDF" w14:textId="1323B3BC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rf1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dd45g</w:t>
            </w:r>
          </w:p>
        </w:tc>
      </w:tr>
      <w:tr w:rsidR="00392E8F" w:rsidRPr="00392E8F" w14:paraId="7B13EFFD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9E22C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ulticellular organismal macromolecule metabolic proces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69E09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,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96FE7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1E-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69FFA" w14:textId="5BB2EBDE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9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10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13</w:t>
            </w:r>
          </w:p>
        </w:tc>
      </w:tr>
      <w:tr w:rsidR="00392E8F" w:rsidRPr="00392E8F" w14:paraId="3BB47D7A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AC9A0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T cell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ifferentiation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5DDC3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,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94520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1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DBACF" w14:textId="7A0F82CE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rf1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s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dd45g</w:t>
            </w:r>
          </w:p>
        </w:tc>
      </w:tr>
      <w:tr w:rsidR="00392E8F" w:rsidRPr="00392E8F" w14:paraId="778D1578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E88D7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ulticellular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ganismal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tabolic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45993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,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D4274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1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B4544" w14:textId="401A0CE6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9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10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13</w:t>
            </w:r>
          </w:p>
        </w:tc>
      </w:tr>
      <w:tr w:rsidR="00392E8F" w:rsidRPr="00392E8F" w14:paraId="37EA175C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D9FA4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ell activation during immune respon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24AF1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,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1DCD7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1DD0E" w14:textId="426DBB55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bno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dd45g</w:t>
            </w:r>
          </w:p>
        </w:tc>
      </w:tr>
      <w:tr w:rsidR="00392E8F" w:rsidRPr="00392E8F" w14:paraId="0A5DF113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F03E2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eukocyte activation during immune respon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4B850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,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FAC48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10A1F" w14:textId="06B87550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bno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dd45g</w:t>
            </w:r>
          </w:p>
        </w:tc>
      </w:tr>
      <w:tr w:rsidR="00392E8F" w:rsidRPr="00392E8F" w14:paraId="686E2B0B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62704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-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lper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cell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ifferentiation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39860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,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95F22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38765" w14:textId="6D7931D6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dd45g</w:t>
            </w:r>
          </w:p>
        </w:tc>
      </w:tr>
      <w:tr w:rsidR="00392E8F" w:rsidRPr="00392E8F" w14:paraId="13298716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640DA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D4-positive, alpha-beta T cell differentiation during immune respon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2CEB4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,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08B41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B41D5" w14:textId="5D79CC49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dd45g</w:t>
            </w:r>
          </w:p>
        </w:tc>
      </w:tr>
      <w:tr w:rsidR="00392E8F" w:rsidRPr="00392E8F" w14:paraId="1D6598E5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01063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ipoteichoic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cid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1850D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,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A0A74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FEFF6" w14:textId="249EFBF1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ipk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lr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14</w:t>
            </w:r>
          </w:p>
        </w:tc>
      </w:tr>
      <w:tr w:rsidR="00392E8F" w:rsidRPr="00392E8F" w14:paraId="792D0DBB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74B94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adaptive immune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B440E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,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EBE61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A5B4A" w14:textId="023403DA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cgr2b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s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dd45g</w:t>
            </w:r>
          </w:p>
        </w:tc>
      </w:tr>
      <w:tr w:rsidR="00392E8F" w:rsidRPr="00392E8F" w14:paraId="468DBEFB" w14:textId="77777777" w:rsidTr="004704EE">
        <w:trPr>
          <w:trHeight w:val="72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4B5B2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B43C2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,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33801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83FA1" w14:textId="2084779F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cgr2b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s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dd45g</w:t>
            </w:r>
          </w:p>
        </w:tc>
      </w:tr>
      <w:tr w:rsidR="00392E8F" w:rsidRPr="00392E8F" w14:paraId="168BB2AA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48590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yeloid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eukocyte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ctivation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4D21C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,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D4C1F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3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E13D6" w14:textId="14EDD5CD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sf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cgr2b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bno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</w:p>
        </w:tc>
      </w:tr>
      <w:tr w:rsidR="00392E8F" w:rsidRPr="00392E8F" w14:paraId="678DFECD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1E6E6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lastRenderedPageBreak/>
              <w:t>T cell differentiation during immune respon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3AF70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,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E4A23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6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ECA26" w14:textId="6E753B1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dd45g</w:t>
            </w:r>
          </w:p>
        </w:tc>
      </w:tr>
      <w:tr w:rsidR="00392E8F" w:rsidRPr="00392E8F" w14:paraId="24E5FC56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4E6FF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lpha-beta T cell differentiation during immune respon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EAD64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,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E8642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6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15CE8" w14:textId="2268C53D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dd45g</w:t>
            </w:r>
          </w:p>
        </w:tc>
      </w:tr>
      <w:tr w:rsidR="00392E8F" w:rsidRPr="001260DA" w14:paraId="2C5400EC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60E30BB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gulation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poptosis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9704656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,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34700E6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6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5FA3F1C" w14:textId="28636D95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mp9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ipk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x3cl1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ebp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sf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asp4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as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asp8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lu</w:t>
            </w:r>
            <w:proofErr w:type="spellEnd"/>
          </w:p>
        </w:tc>
      </w:tr>
      <w:tr w:rsidR="00392E8F" w:rsidRPr="001260DA" w14:paraId="591BC55E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DB418DB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gulation of programmed cell death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12A4918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,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E431F1E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7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00DB669" w14:textId="096FBE5B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mp9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ipk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x3cl1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ebp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sf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asp4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as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asp8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lu</w:t>
            </w:r>
            <w:proofErr w:type="spellEnd"/>
          </w:p>
        </w:tc>
      </w:tr>
      <w:tr w:rsidR="00392E8F" w:rsidRPr="001260DA" w14:paraId="28C41EF7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96F7E4B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gulation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cell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eath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54CC03C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,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C77B874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8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7EC213E" w14:textId="1EE658A4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mp9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ipk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x3cl1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ebp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sf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asp4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as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asp8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lu</w:t>
            </w:r>
            <w:proofErr w:type="spellEnd"/>
          </w:p>
        </w:tc>
      </w:tr>
      <w:tr w:rsidR="00392E8F" w:rsidRPr="00392E8F" w14:paraId="60DCC718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6E4C299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-helper 1 type immune respon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10A2B65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,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E2F83ED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9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FE50AD2" w14:textId="05E34C2C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dd45g</w:t>
            </w:r>
          </w:p>
        </w:tc>
      </w:tr>
      <w:tr w:rsidR="00392E8F" w:rsidRPr="00392E8F" w14:paraId="248D20C9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0CED563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lpha-beta T cell activation during immune respon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9DCFF7E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,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E427E61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9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7F747E0" w14:textId="7BEDD71F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dd45g</w:t>
            </w:r>
          </w:p>
        </w:tc>
      </w:tr>
      <w:tr w:rsidR="00392E8F" w:rsidRPr="001260DA" w14:paraId="560ACAC1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52F92A3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negative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gulation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poptosis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D196C55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,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35DA8AE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9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B1D1711" w14:textId="6E62C7BB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x3cl1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ebp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sf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asp4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as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lu</w:t>
            </w:r>
            <w:proofErr w:type="spellEnd"/>
          </w:p>
        </w:tc>
      </w:tr>
      <w:tr w:rsidR="00392E8F" w:rsidRPr="001260DA" w14:paraId="6A5666E9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7113762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egative regulation of programmed cell death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A86B2AB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,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C8144EE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0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63E2D23" w14:textId="5E953A5B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x3cl1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ebp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sf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asp4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as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lu</w:t>
            </w:r>
            <w:proofErr w:type="spellEnd"/>
          </w:p>
        </w:tc>
      </w:tr>
      <w:tr w:rsidR="00392E8F" w:rsidRPr="001260DA" w14:paraId="5E98007E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FB6F8A0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egative regulation of cell death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96CCEE3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,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E49E694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0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41FAF61" w14:textId="1DECA4C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x3cl1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ebp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sf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asp4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as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lu</w:t>
            </w:r>
            <w:proofErr w:type="spellEnd"/>
          </w:p>
        </w:tc>
      </w:tr>
      <w:tr w:rsidR="00392E8F" w:rsidRPr="00392E8F" w14:paraId="2DDFC9AB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857BCF7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CD4-positive,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lpha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eta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T cell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ifferentiation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8F90562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,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450362C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2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43B3151" w14:textId="1A7A39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dd45g</w:t>
            </w:r>
          </w:p>
        </w:tc>
      </w:tr>
      <w:tr w:rsidR="00392E8F" w:rsidRPr="00392E8F" w14:paraId="1760789A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D486568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ymphocyte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ctivation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D674123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D3ACD61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3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3E5F122" w14:textId="5DFB5588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ipk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rf1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s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dd45g</w:t>
            </w:r>
          </w:p>
        </w:tc>
      </w:tr>
      <w:tr w:rsidR="00392E8F" w:rsidRPr="00392E8F" w14:paraId="4E871B7E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AFF57DA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ymphocyte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ifferentiation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0DA30F7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,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D956DCA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6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8A1B419" w14:textId="0E0D314E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rf1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s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dd45g</w:t>
            </w:r>
          </w:p>
        </w:tc>
      </w:tr>
      <w:tr w:rsidR="00392E8F" w:rsidRPr="00392E8F" w14:paraId="69740D51" w14:textId="77777777" w:rsidTr="004704EE">
        <w:trPr>
          <w:trHeight w:val="480"/>
        </w:trPr>
        <w:tc>
          <w:tcPr>
            <w:tcW w:w="40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03686A4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ositive regulation of tumor necrosis factor produc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6D82190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,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C8C5EF1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5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022FDEB" w14:textId="2B292A38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ipk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lr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14</w:t>
            </w:r>
          </w:p>
        </w:tc>
      </w:tr>
      <w:tr w:rsidR="00392E8F" w:rsidRPr="001260DA" w14:paraId="0E0AE625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42FBA50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emotaxis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60B5964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,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C71325D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8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DA5D5E0" w14:textId="6545789D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cl5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x3cl1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cl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xcl16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xcl5</w:t>
            </w:r>
          </w:p>
        </w:tc>
      </w:tr>
      <w:tr w:rsidR="00392E8F" w:rsidRPr="001260DA" w14:paraId="708CACEB" w14:textId="77777777" w:rsidTr="004704EE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32BBEFB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axis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04A7D19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,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4AE00B9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8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25E8E7A" w14:textId="353109CF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cl5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x3cl1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cl2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xcl16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xcl5</w:t>
            </w:r>
          </w:p>
        </w:tc>
      </w:tr>
      <w:tr w:rsidR="00392E8F" w:rsidRPr="00392E8F" w14:paraId="0FD35B00" w14:textId="77777777" w:rsidTr="004704E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D2A1F7" w14:textId="77777777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 cell activation during immune respon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C5E78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,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0DDFC" w14:textId="77777777" w:rsidR="00392E8F" w:rsidRPr="00392E8F" w:rsidRDefault="00392E8F" w:rsidP="00392E8F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,3E-02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B0F5D3" w14:textId="35521DD2" w:rsidR="00392E8F" w:rsidRPr="00392E8F" w:rsidRDefault="00392E8F" w:rsidP="00392E8F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;</w:t>
            </w:r>
            <w:r w:rsidR="00CE20F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dd45g</w:t>
            </w:r>
          </w:p>
        </w:tc>
      </w:tr>
    </w:tbl>
    <w:p w14:paraId="02F74A62" w14:textId="404318A0" w:rsidR="00207F68" w:rsidRDefault="00207F68" w:rsidP="00206F50">
      <w:pPr>
        <w:ind w:left="0" w:firstLine="0"/>
        <w:rPr>
          <w:lang w:val="en-US"/>
        </w:rPr>
      </w:pPr>
    </w:p>
    <w:sectPr w:rsidR="00207F68" w:rsidSect="001169D7">
      <w:pgSz w:w="11907" w:h="16839" w:code="9"/>
      <w:pgMar w:top="1417" w:right="1417" w:bottom="1134" w:left="1417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6138EE" w14:textId="77777777" w:rsidR="00782DDD" w:rsidRDefault="00782DDD" w:rsidP="006B1EC1">
      <w:pPr>
        <w:spacing w:before="0" w:line="240" w:lineRule="auto"/>
      </w:pPr>
      <w:r>
        <w:separator/>
      </w:r>
    </w:p>
  </w:endnote>
  <w:endnote w:type="continuationSeparator" w:id="0">
    <w:p w14:paraId="5C46807D" w14:textId="77777777" w:rsidR="00782DDD" w:rsidRDefault="00782DDD" w:rsidP="006B1EC1">
      <w:pPr>
        <w:spacing w:before="0" w:line="240" w:lineRule="auto"/>
      </w:pPr>
      <w:r>
        <w:continuationSeparator/>
      </w:r>
    </w:p>
  </w:endnote>
  <w:endnote w:type="continuationNotice" w:id="1">
    <w:p w14:paraId="2A0E75CE" w14:textId="77777777" w:rsidR="00782DDD" w:rsidRDefault="00782DDD">
      <w:pPr>
        <w:spacing w:before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0E6683" w14:textId="77777777" w:rsidR="00782DDD" w:rsidRDefault="00782DDD" w:rsidP="006B1EC1">
      <w:pPr>
        <w:spacing w:before="0" w:line="240" w:lineRule="auto"/>
      </w:pPr>
      <w:r>
        <w:separator/>
      </w:r>
    </w:p>
  </w:footnote>
  <w:footnote w:type="continuationSeparator" w:id="0">
    <w:p w14:paraId="751E4EC0" w14:textId="77777777" w:rsidR="00782DDD" w:rsidRDefault="00782DDD" w:rsidP="006B1EC1">
      <w:pPr>
        <w:spacing w:before="0" w:line="240" w:lineRule="auto"/>
      </w:pPr>
      <w:r>
        <w:continuationSeparator/>
      </w:r>
    </w:p>
  </w:footnote>
  <w:footnote w:type="continuationNotice" w:id="1">
    <w:p w14:paraId="31A440E8" w14:textId="77777777" w:rsidR="00782DDD" w:rsidRDefault="00782DDD">
      <w:pPr>
        <w:spacing w:before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130C8F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76689E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81436F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6481C3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CFACB6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CF6E74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9A9B5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50A92B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41AE51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F628F6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89423F"/>
    <w:multiLevelType w:val="multilevel"/>
    <w:tmpl w:val="583C8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3977210"/>
    <w:multiLevelType w:val="hybridMultilevel"/>
    <w:tmpl w:val="C2EC660E"/>
    <w:lvl w:ilvl="0" w:tplc="DF0A2676">
      <w:numFmt w:val="bullet"/>
      <w:lvlText w:val="-"/>
      <w:lvlJc w:val="left"/>
      <w:pPr>
        <w:ind w:left="360" w:hanging="360"/>
      </w:pPr>
      <w:rPr>
        <w:rFonts w:ascii="Cambria" w:eastAsiaTheme="minorHAnsi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3FE4AAB"/>
    <w:multiLevelType w:val="hybridMultilevel"/>
    <w:tmpl w:val="1FD6D7F8"/>
    <w:lvl w:ilvl="0" w:tplc="61486990">
      <w:start w:val="4"/>
      <w:numFmt w:val="bullet"/>
      <w:lvlText w:val="-"/>
      <w:lvlJc w:val="left"/>
      <w:pPr>
        <w:ind w:left="1114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834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5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7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9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1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3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5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74" w:hanging="360"/>
      </w:pPr>
      <w:rPr>
        <w:rFonts w:ascii="Wingdings" w:hAnsi="Wingdings" w:hint="default"/>
      </w:rPr>
    </w:lvl>
  </w:abstractNum>
  <w:abstractNum w:abstractNumId="13" w15:restartNumberingAfterBreak="0">
    <w:nsid w:val="07CC4BEF"/>
    <w:multiLevelType w:val="hybridMultilevel"/>
    <w:tmpl w:val="C358B2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AF335C5"/>
    <w:multiLevelType w:val="hybridMultilevel"/>
    <w:tmpl w:val="F866FB70"/>
    <w:lvl w:ilvl="0" w:tplc="B8426E4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D1D318E"/>
    <w:multiLevelType w:val="hybridMultilevel"/>
    <w:tmpl w:val="573288DE"/>
    <w:lvl w:ilvl="0" w:tplc="0407000F">
      <w:start w:val="1"/>
      <w:numFmt w:val="decimal"/>
      <w:lvlText w:val="%1."/>
      <w:lvlJc w:val="left"/>
      <w:pPr>
        <w:ind w:left="1117" w:hanging="360"/>
      </w:pPr>
    </w:lvl>
    <w:lvl w:ilvl="1" w:tplc="04070019">
      <w:start w:val="1"/>
      <w:numFmt w:val="lowerLetter"/>
      <w:lvlText w:val="%2."/>
      <w:lvlJc w:val="left"/>
      <w:pPr>
        <w:ind w:left="1837" w:hanging="360"/>
      </w:pPr>
    </w:lvl>
    <w:lvl w:ilvl="2" w:tplc="0407001B">
      <w:start w:val="1"/>
      <w:numFmt w:val="lowerRoman"/>
      <w:lvlText w:val="%3."/>
      <w:lvlJc w:val="right"/>
      <w:pPr>
        <w:ind w:left="2557" w:hanging="180"/>
      </w:pPr>
    </w:lvl>
    <w:lvl w:ilvl="3" w:tplc="0407000F" w:tentative="1">
      <w:start w:val="1"/>
      <w:numFmt w:val="decimal"/>
      <w:lvlText w:val="%4."/>
      <w:lvlJc w:val="left"/>
      <w:pPr>
        <w:ind w:left="3277" w:hanging="360"/>
      </w:pPr>
    </w:lvl>
    <w:lvl w:ilvl="4" w:tplc="04070019" w:tentative="1">
      <w:start w:val="1"/>
      <w:numFmt w:val="lowerLetter"/>
      <w:lvlText w:val="%5."/>
      <w:lvlJc w:val="left"/>
      <w:pPr>
        <w:ind w:left="3997" w:hanging="360"/>
      </w:pPr>
    </w:lvl>
    <w:lvl w:ilvl="5" w:tplc="0407001B" w:tentative="1">
      <w:start w:val="1"/>
      <w:numFmt w:val="lowerRoman"/>
      <w:lvlText w:val="%6."/>
      <w:lvlJc w:val="right"/>
      <w:pPr>
        <w:ind w:left="4717" w:hanging="180"/>
      </w:pPr>
    </w:lvl>
    <w:lvl w:ilvl="6" w:tplc="0407000F" w:tentative="1">
      <w:start w:val="1"/>
      <w:numFmt w:val="decimal"/>
      <w:lvlText w:val="%7."/>
      <w:lvlJc w:val="left"/>
      <w:pPr>
        <w:ind w:left="5437" w:hanging="360"/>
      </w:pPr>
    </w:lvl>
    <w:lvl w:ilvl="7" w:tplc="04070019" w:tentative="1">
      <w:start w:val="1"/>
      <w:numFmt w:val="lowerLetter"/>
      <w:lvlText w:val="%8."/>
      <w:lvlJc w:val="left"/>
      <w:pPr>
        <w:ind w:left="6157" w:hanging="360"/>
      </w:pPr>
    </w:lvl>
    <w:lvl w:ilvl="8" w:tplc="0407001B" w:tentative="1">
      <w:start w:val="1"/>
      <w:numFmt w:val="lowerRoman"/>
      <w:lvlText w:val="%9."/>
      <w:lvlJc w:val="right"/>
      <w:pPr>
        <w:ind w:left="6877" w:hanging="180"/>
      </w:pPr>
    </w:lvl>
  </w:abstractNum>
  <w:abstractNum w:abstractNumId="16" w15:restartNumberingAfterBreak="0">
    <w:nsid w:val="13F9685D"/>
    <w:multiLevelType w:val="hybridMultilevel"/>
    <w:tmpl w:val="0ACA6582"/>
    <w:lvl w:ilvl="0" w:tplc="AA40CDD6">
      <w:numFmt w:val="bullet"/>
      <w:lvlText w:val=""/>
      <w:lvlJc w:val="left"/>
      <w:pPr>
        <w:ind w:left="757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17" w15:restartNumberingAfterBreak="0">
    <w:nsid w:val="15FA4B80"/>
    <w:multiLevelType w:val="hybridMultilevel"/>
    <w:tmpl w:val="5F1AC1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62E0FDF"/>
    <w:multiLevelType w:val="hybridMultilevel"/>
    <w:tmpl w:val="198C84D8"/>
    <w:lvl w:ilvl="0" w:tplc="21B4708C">
      <w:numFmt w:val="bullet"/>
      <w:lvlText w:val="-"/>
      <w:lvlJc w:val="left"/>
      <w:pPr>
        <w:ind w:left="757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19" w15:restartNumberingAfterBreak="0">
    <w:nsid w:val="16C35F9E"/>
    <w:multiLevelType w:val="multilevel"/>
    <w:tmpl w:val="26748BB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decimal"/>
      <w:lvlText w:val="%5.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17FD0BC3"/>
    <w:multiLevelType w:val="hybridMultilevel"/>
    <w:tmpl w:val="C28AB4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A421218"/>
    <w:multiLevelType w:val="hybridMultilevel"/>
    <w:tmpl w:val="FF82BF64"/>
    <w:lvl w:ilvl="0" w:tplc="73D42000">
      <w:numFmt w:val="bullet"/>
      <w:lvlText w:val=""/>
      <w:lvlJc w:val="left"/>
      <w:pPr>
        <w:ind w:left="757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22" w15:restartNumberingAfterBreak="0">
    <w:nsid w:val="1B2C164F"/>
    <w:multiLevelType w:val="hybridMultilevel"/>
    <w:tmpl w:val="97BC814E"/>
    <w:lvl w:ilvl="0" w:tplc="735E54F4">
      <w:start w:val="1"/>
      <w:numFmt w:val="bullet"/>
      <w:lvlText w:val=""/>
      <w:lvlJc w:val="left"/>
      <w:pPr>
        <w:ind w:left="1068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231931D4"/>
    <w:multiLevelType w:val="hybridMultilevel"/>
    <w:tmpl w:val="170A2530"/>
    <w:lvl w:ilvl="0" w:tplc="38B84AC6">
      <w:numFmt w:val="bullet"/>
      <w:lvlText w:val="-"/>
      <w:lvlJc w:val="left"/>
      <w:pPr>
        <w:ind w:left="757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24" w15:restartNumberingAfterBreak="0">
    <w:nsid w:val="25491301"/>
    <w:multiLevelType w:val="hybridMultilevel"/>
    <w:tmpl w:val="C78496EE"/>
    <w:lvl w:ilvl="0" w:tplc="390E4D10">
      <w:numFmt w:val="bullet"/>
      <w:lvlText w:val=""/>
      <w:lvlJc w:val="left"/>
      <w:pPr>
        <w:ind w:left="757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25" w15:restartNumberingAfterBreak="0">
    <w:nsid w:val="274E2443"/>
    <w:multiLevelType w:val="hybridMultilevel"/>
    <w:tmpl w:val="573288DE"/>
    <w:lvl w:ilvl="0" w:tplc="0407000F">
      <w:start w:val="1"/>
      <w:numFmt w:val="decimal"/>
      <w:lvlText w:val="%1."/>
      <w:lvlJc w:val="left"/>
      <w:pPr>
        <w:ind w:left="1117" w:hanging="360"/>
      </w:pPr>
    </w:lvl>
    <w:lvl w:ilvl="1" w:tplc="04070019">
      <w:start w:val="1"/>
      <w:numFmt w:val="lowerLetter"/>
      <w:lvlText w:val="%2."/>
      <w:lvlJc w:val="left"/>
      <w:pPr>
        <w:ind w:left="1837" w:hanging="360"/>
      </w:pPr>
    </w:lvl>
    <w:lvl w:ilvl="2" w:tplc="0407001B">
      <w:start w:val="1"/>
      <w:numFmt w:val="lowerRoman"/>
      <w:lvlText w:val="%3."/>
      <w:lvlJc w:val="right"/>
      <w:pPr>
        <w:ind w:left="2557" w:hanging="180"/>
      </w:pPr>
    </w:lvl>
    <w:lvl w:ilvl="3" w:tplc="0407000F" w:tentative="1">
      <w:start w:val="1"/>
      <w:numFmt w:val="decimal"/>
      <w:lvlText w:val="%4."/>
      <w:lvlJc w:val="left"/>
      <w:pPr>
        <w:ind w:left="3277" w:hanging="360"/>
      </w:pPr>
    </w:lvl>
    <w:lvl w:ilvl="4" w:tplc="04070019" w:tentative="1">
      <w:start w:val="1"/>
      <w:numFmt w:val="lowerLetter"/>
      <w:lvlText w:val="%5."/>
      <w:lvlJc w:val="left"/>
      <w:pPr>
        <w:ind w:left="3997" w:hanging="360"/>
      </w:pPr>
    </w:lvl>
    <w:lvl w:ilvl="5" w:tplc="0407001B" w:tentative="1">
      <w:start w:val="1"/>
      <w:numFmt w:val="lowerRoman"/>
      <w:lvlText w:val="%6."/>
      <w:lvlJc w:val="right"/>
      <w:pPr>
        <w:ind w:left="4717" w:hanging="180"/>
      </w:pPr>
    </w:lvl>
    <w:lvl w:ilvl="6" w:tplc="0407000F" w:tentative="1">
      <w:start w:val="1"/>
      <w:numFmt w:val="decimal"/>
      <w:lvlText w:val="%7."/>
      <w:lvlJc w:val="left"/>
      <w:pPr>
        <w:ind w:left="5437" w:hanging="360"/>
      </w:pPr>
    </w:lvl>
    <w:lvl w:ilvl="7" w:tplc="04070019" w:tentative="1">
      <w:start w:val="1"/>
      <w:numFmt w:val="lowerLetter"/>
      <w:lvlText w:val="%8."/>
      <w:lvlJc w:val="left"/>
      <w:pPr>
        <w:ind w:left="6157" w:hanging="360"/>
      </w:pPr>
    </w:lvl>
    <w:lvl w:ilvl="8" w:tplc="0407001B" w:tentative="1">
      <w:start w:val="1"/>
      <w:numFmt w:val="lowerRoman"/>
      <w:lvlText w:val="%9."/>
      <w:lvlJc w:val="right"/>
      <w:pPr>
        <w:ind w:left="6877" w:hanging="180"/>
      </w:pPr>
    </w:lvl>
  </w:abstractNum>
  <w:abstractNum w:abstractNumId="26" w15:restartNumberingAfterBreak="0">
    <w:nsid w:val="2B843167"/>
    <w:multiLevelType w:val="hybridMultilevel"/>
    <w:tmpl w:val="E5687C40"/>
    <w:lvl w:ilvl="0" w:tplc="61486990">
      <w:start w:val="4"/>
      <w:numFmt w:val="bullet"/>
      <w:lvlText w:val="-"/>
      <w:lvlJc w:val="left"/>
      <w:pPr>
        <w:ind w:left="1114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7" w15:restartNumberingAfterBreak="0">
    <w:nsid w:val="37B55D8F"/>
    <w:multiLevelType w:val="hybridMultilevel"/>
    <w:tmpl w:val="806AF46C"/>
    <w:lvl w:ilvl="0" w:tplc="0A885B56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8D070A"/>
    <w:multiLevelType w:val="hybridMultilevel"/>
    <w:tmpl w:val="B874AEDE"/>
    <w:lvl w:ilvl="0" w:tplc="7C486EA2">
      <w:numFmt w:val="bullet"/>
      <w:lvlText w:val=""/>
      <w:lvlJc w:val="left"/>
      <w:pPr>
        <w:ind w:left="757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29" w15:restartNumberingAfterBreak="0">
    <w:nsid w:val="41FF2877"/>
    <w:multiLevelType w:val="hybridMultilevel"/>
    <w:tmpl w:val="BA2EE6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320F52">
      <w:numFmt w:val="bullet"/>
      <w:lvlText w:val="-"/>
      <w:lvlJc w:val="left"/>
      <w:pPr>
        <w:ind w:left="1440" w:hanging="360"/>
      </w:pPr>
      <w:rPr>
        <w:rFonts w:ascii="Arial" w:eastAsia="Times New Roman" w:hAnsi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3321607"/>
    <w:multiLevelType w:val="hybridMultilevel"/>
    <w:tmpl w:val="6CE031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83523E"/>
    <w:multiLevelType w:val="hybridMultilevel"/>
    <w:tmpl w:val="72B04552"/>
    <w:lvl w:ilvl="0" w:tplc="1E54FE7C">
      <w:numFmt w:val="bullet"/>
      <w:lvlText w:val="-"/>
      <w:lvlJc w:val="left"/>
      <w:pPr>
        <w:ind w:left="757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32" w15:restartNumberingAfterBreak="0">
    <w:nsid w:val="4D160E0B"/>
    <w:multiLevelType w:val="multilevel"/>
    <w:tmpl w:val="D22C7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DCF3880"/>
    <w:multiLevelType w:val="hybridMultilevel"/>
    <w:tmpl w:val="71C296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0E9416D"/>
    <w:multiLevelType w:val="hybridMultilevel"/>
    <w:tmpl w:val="89D67EA8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" w15:restartNumberingAfterBreak="0">
    <w:nsid w:val="591546D3"/>
    <w:multiLevelType w:val="hybridMultilevel"/>
    <w:tmpl w:val="D75682D8"/>
    <w:lvl w:ilvl="0" w:tplc="61486990">
      <w:start w:val="4"/>
      <w:numFmt w:val="bullet"/>
      <w:lvlText w:val="-"/>
      <w:lvlJc w:val="left"/>
      <w:pPr>
        <w:ind w:left="1117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77" w:hanging="360"/>
      </w:pPr>
      <w:rPr>
        <w:rFonts w:ascii="Wingdings" w:hAnsi="Wingdings" w:hint="default"/>
      </w:rPr>
    </w:lvl>
  </w:abstractNum>
  <w:abstractNum w:abstractNumId="36" w15:restartNumberingAfterBreak="0">
    <w:nsid w:val="5A426D1F"/>
    <w:multiLevelType w:val="hybridMultilevel"/>
    <w:tmpl w:val="3552DAA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BE51F82"/>
    <w:multiLevelType w:val="hybridMultilevel"/>
    <w:tmpl w:val="08200916"/>
    <w:lvl w:ilvl="0" w:tplc="021EB924">
      <w:numFmt w:val="bullet"/>
      <w:lvlText w:val="-"/>
      <w:lvlJc w:val="left"/>
      <w:pPr>
        <w:ind w:left="757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38" w15:restartNumberingAfterBreak="0">
    <w:nsid w:val="615F4ADD"/>
    <w:multiLevelType w:val="hybridMultilevel"/>
    <w:tmpl w:val="74CEA4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D4C5618"/>
    <w:multiLevelType w:val="hybridMultilevel"/>
    <w:tmpl w:val="5D866C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6044C1E"/>
    <w:multiLevelType w:val="hybridMultilevel"/>
    <w:tmpl w:val="8772B0F6"/>
    <w:lvl w:ilvl="0" w:tplc="BE4E26A8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BF43B6"/>
    <w:multiLevelType w:val="hybridMultilevel"/>
    <w:tmpl w:val="D2C67DBA"/>
    <w:lvl w:ilvl="0" w:tplc="61486990">
      <w:start w:val="4"/>
      <w:numFmt w:val="bullet"/>
      <w:lvlText w:val="-"/>
      <w:lvlJc w:val="left"/>
      <w:pPr>
        <w:ind w:left="1117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77" w:hanging="360"/>
      </w:pPr>
      <w:rPr>
        <w:rFonts w:ascii="Wingdings" w:hAnsi="Wingdings" w:hint="default"/>
      </w:rPr>
    </w:lvl>
  </w:abstractNum>
  <w:abstractNum w:abstractNumId="42" w15:restartNumberingAfterBreak="0">
    <w:nsid w:val="7ADC233A"/>
    <w:multiLevelType w:val="hybridMultilevel"/>
    <w:tmpl w:val="66EE5814"/>
    <w:lvl w:ilvl="0" w:tplc="04070001">
      <w:start w:val="1"/>
      <w:numFmt w:val="bullet"/>
      <w:lvlText w:val=""/>
      <w:lvlJc w:val="left"/>
      <w:pPr>
        <w:ind w:left="111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77" w:hanging="360"/>
      </w:pPr>
      <w:rPr>
        <w:rFonts w:ascii="Wingdings" w:hAnsi="Wingdings" w:hint="default"/>
      </w:rPr>
    </w:lvl>
  </w:abstractNum>
  <w:abstractNum w:abstractNumId="43" w15:restartNumberingAfterBreak="0">
    <w:nsid w:val="7F4433C3"/>
    <w:multiLevelType w:val="hybridMultilevel"/>
    <w:tmpl w:val="3BF21724"/>
    <w:lvl w:ilvl="0" w:tplc="089EDF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FE1005"/>
    <w:multiLevelType w:val="hybridMultilevel"/>
    <w:tmpl w:val="0DFCBA2E"/>
    <w:lvl w:ilvl="0" w:tplc="940C246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6"/>
  </w:num>
  <w:num w:numId="3">
    <w:abstractNumId w:val="35"/>
  </w:num>
  <w:num w:numId="4">
    <w:abstractNumId w:val="41"/>
  </w:num>
  <w:num w:numId="5">
    <w:abstractNumId w:val="20"/>
  </w:num>
  <w:num w:numId="6">
    <w:abstractNumId w:val="25"/>
  </w:num>
  <w:num w:numId="7">
    <w:abstractNumId w:val="19"/>
  </w:num>
  <w:num w:numId="8">
    <w:abstractNumId w:val="34"/>
  </w:num>
  <w:num w:numId="9">
    <w:abstractNumId w:val="22"/>
  </w:num>
  <w:num w:numId="10">
    <w:abstractNumId w:val="37"/>
  </w:num>
  <w:num w:numId="11">
    <w:abstractNumId w:val="11"/>
  </w:num>
  <w:num w:numId="12">
    <w:abstractNumId w:val="15"/>
  </w:num>
  <w:num w:numId="13">
    <w:abstractNumId w:val="18"/>
  </w:num>
  <w:num w:numId="14">
    <w:abstractNumId w:val="40"/>
  </w:num>
  <w:num w:numId="15">
    <w:abstractNumId w:val="27"/>
  </w:num>
  <w:num w:numId="16">
    <w:abstractNumId w:val="23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8"/>
  </w:num>
  <w:num w:numId="26">
    <w:abstractNumId w:val="9"/>
  </w:num>
  <w:num w:numId="27">
    <w:abstractNumId w:val="31"/>
  </w:num>
  <w:num w:numId="28">
    <w:abstractNumId w:val="13"/>
  </w:num>
  <w:num w:numId="29">
    <w:abstractNumId w:val="38"/>
  </w:num>
  <w:num w:numId="30">
    <w:abstractNumId w:val="29"/>
  </w:num>
  <w:num w:numId="31">
    <w:abstractNumId w:val="30"/>
  </w:num>
  <w:num w:numId="32">
    <w:abstractNumId w:val="33"/>
  </w:num>
  <w:num w:numId="33">
    <w:abstractNumId w:val="17"/>
  </w:num>
  <w:num w:numId="34">
    <w:abstractNumId w:val="39"/>
  </w:num>
  <w:num w:numId="35">
    <w:abstractNumId w:val="43"/>
  </w:num>
  <w:num w:numId="36">
    <w:abstractNumId w:val="24"/>
  </w:num>
  <w:num w:numId="37">
    <w:abstractNumId w:val="21"/>
  </w:num>
  <w:num w:numId="38">
    <w:abstractNumId w:val="42"/>
  </w:num>
  <w:num w:numId="39">
    <w:abstractNumId w:val="16"/>
  </w:num>
  <w:num w:numId="40">
    <w:abstractNumId w:val="14"/>
  </w:num>
  <w:num w:numId="41">
    <w:abstractNumId w:val="28"/>
  </w:num>
  <w:num w:numId="42">
    <w:abstractNumId w:val="32"/>
  </w:num>
  <w:num w:numId="43">
    <w:abstractNumId w:val="36"/>
  </w:num>
  <w:num w:numId="44">
    <w:abstractNumId w:val="44"/>
  </w:num>
  <w:num w:numId="4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CD7"/>
    <w:rsid w:val="000002BE"/>
    <w:rsid w:val="00001FD9"/>
    <w:rsid w:val="000027C7"/>
    <w:rsid w:val="00002B2E"/>
    <w:rsid w:val="00003EB8"/>
    <w:rsid w:val="00003F54"/>
    <w:rsid w:val="000042C1"/>
    <w:rsid w:val="0000458C"/>
    <w:rsid w:val="00005017"/>
    <w:rsid w:val="000059B7"/>
    <w:rsid w:val="00005F91"/>
    <w:rsid w:val="000130AF"/>
    <w:rsid w:val="000137EB"/>
    <w:rsid w:val="00013914"/>
    <w:rsid w:val="000146E0"/>
    <w:rsid w:val="00015471"/>
    <w:rsid w:val="00016941"/>
    <w:rsid w:val="00017E90"/>
    <w:rsid w:val="00020630"/>
    <w:rsid w:val="000223F3"/>
    <w:rsid w:val="000235C1"/>
    <w:rsid w:val="00024542"/>
    <w:rsid w:val="00024611"/>
    <w:rsid w:val="00024910"/>
    <w:rsid w:val="000255B9"/>
    <w:rsid w:val="00025625"/>
    <w:rsid w:val="00025C5D"/>
    <w:rsid w:val="00026290"/>
    <w:rsid w:val="00027179"/>
    <w:rsid w:val="00030A9B"/>
    <w:rsid w:val="0003306D"/>
    <w:rsid w:val="00034317"/>
    <w:rsid w:val="00035523"/>
    <w:rsid w:val="00036E7A"/>
    <w:rsid w:val="00037F5B"/>
    <w:rsid w:val="00040E08"/>
    <w:rsid w:val="0004169A"/>
    <w:rsid w:val="00041E87"/>
    <w:rsid w:val="00044631"/>
    <w:rsid w:val="00046CCD"/>
    <w:rsid w:val="00046D78"/>
    <w:rsid w:val="00047138"/>
    <w:rsid w:val="000524AF"/>
    <w:rsid w:val="00053041"/>
    <w:rsid w:val="0005345D"/>
    <w:rsid w:val="000547FA"/>
    <w:rsid w:val="00055398"/>
    <w:rsid w:val="000554F5"/>
    <w:rsid w:val="00056D7E"/>
    <w:rsid w:val="00060E55"/>
    <w:rsid w:val="0006217B"/>
    <w:rsid w:val="000652B3"/>
    <w:rsid w:val="000657C3"/>
    <w:rsid w:val="000668C0"/>
    <w:rsid w:val="00067992"/>
    <w:rsid w:val="00067A3B"/>
    <w:rsid w:val="00067BAC"/>
    <w:rsid w:val="00067E9B"/>
    <w:rsid w:val="00067FB3"/>
    <w:rsid w:val="00070319"/>
    <w:rsid w:val="00071195"/>
    <w:rsid w:val="00074496"/>
    <w:rsid w:val="0007539B"/>
    <w:rsid w:val="000755C6"/>
    <w:rsid w:val="00075851"/>
    <w:rsid w:val="000763F9"/>
    <w:rsid w:val="00077F0A"/>
    <w:rsid w:val="00083F40"/>
    <w:rsid w:val="00084818"/>
    <w:rsid w:val="00086502"/>
    <w:rsid w:val="000865C0"/>
    <w:rsid w:val="00086AE3"/>
    <w:rsid w:val="00087F90"/>
    <w:rsid w:val="0009039D"/>
    <w:rsid w:val="0009120F"/>
    <w:rsid w:val="000929DB"/>
    <w:rsid w:val="00094484"/>
    <w:rsid w:val="0009616B"/>
    <w:rsid w:val="00096E1A"/>
    <w:rsid w:val="000A0F7E"/>
    <w:rsid w:val="000A42B5"/>
    <w:rsid w:val="000A6A91"/>
    <w:rsid w:val="000A6B34"/>
    <w:rsid w:val="000A6B99"/>
    <w:rsid w:val="000A6E0D"/>
    <w:rsid w:val="000A7272"/>
    <w:rsid w:val="000B03DE"/>
    <w:rsid w:val="000B1B2E"/>
    <w:rsid w:val="000B1BD8"/>
    <w:rsid w:val="000B29D5"/>
    <w:rsid w:val="000B2FD9"/>
    <w:rsid w:val="000B3888"/>
    <w:rsid w:val="000B4B51"/>
    <w:rsid w:val="000B5E43"/>
    <w:rsid w:val="000B605B"/>
    <w:rsid w:val="000C2D49"/>
    <w:rsid w:val="000C2D74"/>
    <w:rsid w:val="000C3677"/>
    <w:rsid w:val="000C39C7"/>
    <w:rsid w:val="000C774B"/>
    <w:rsid w:val="000C7918"/>
    <w:rsid w:val="000C7FB4"/>
    <w:rsid w:val="000D1427"/>
    <w:rsid w:val="000D2388"/>
    <w:rsid w:val="000D492E"/>
    <w:rsid w:val="000D636E"/>
    <w:rsid w:val="000D6A37"/>
    <w:rsid w:val="000E055A"/>
    <w:rsid w:val="000E08BD"/>
    <w:rsid w:val="000E0A31"/>
    <w:rsid w:val="000E295E"/>
    <w:rsid w:val="000E31F5"/>
    <w:rsid w:val="000E3BD8"/>
    <w:rsid w:val="000E3F72"/>
    <w:rsid w:val="000E4273"/>
    <w:rsid w:val="000E50AA"/>
    <w:rsid w:val="000E522A"/>
    <w:rsid w:val="000E5465"/>
    <w:rsid w:val="000E6439"/>
    <w:rsid w:val="000F182E"/>
    <w:rsid w:val="000F223F"/>
    <w:rsid w:val="000F2940"/>
    <w:rsid w:val="000F3A12"/>
    <w:rsid w:val="000F4855"/>
    <w:rsid w:val="000F5001"/>
    <w:rsid w:val="000F5FE9"/>
    <w:rsid w:val="000F72D6"/>
    <w:rsid w:val="001019E7"/>
    <w:rsid w:val="001020B5"/>
    <w:rsid w:val="001027AA"/>
    <w:rsid w:val="00104E74"/>
    <w:rsid w:val="00104FC9"/>
    <w:rsid w:val="0010559E"/>
    <w:rsid w:val="00105A66"/>
    <w:rsid w:val="00105B21"/>
    <w:rsid w:val="00105D78"/>
    <w:rsid w:val="0010679A"/>
    <w:rsid w:val="0011036D"/>
    <w:rsid w:val="001105D8"/>
    <w:rsid w:val="00110782"/>
    <w:rsid w:val="00110F91"/>
    <w:rsid w:val="001112B7"/>
    <w:rsid w:val="0011168A"/>
    <w:rsid w:val="00111809"/>
    <w:rsid w:val="001119BA"/>
    <w:rsid w:val="00111DDE"/>
    <w:rsid w:val="00114F3A"/>
    <w:rsid w:val="00115500"/>
    <w:rsid w:val="00115971"/>
    <w:rsid w:val="00116649"/>
    <w:rsid w:val="001169D7"/>
    <w:rsid w:val="00120187"/>
    <w:rsid w:val="001215F8"/>
    <w:rsid w:val="00121E1A"/>
    <w:rsid w:val="001221AD"/>
    <w:rsid w:val="001226D5"/>
    <w:rsid w:val="001231C6"/>
    <w:rsid w:val="00124CAA"/>
    <w:rsid w:val="00124EB4"/>
    <w:rsid w:val="00125EEA"/>
    <w:rsid w:val="001260DA"/>
    <w:rsid w:val="00126984"/>
    <w:rsid w:val="0012715A"/>
    <w:rsid w:val="00127179"/>
    <w:rsid w:val="00127FCA"/>
    <w:rsid w:val="00127FFE"/>
    <w:rsid w:val="00132D7A"/>
    <w:rsid w:val="001330FA"/>
    <w:rsid w:val="00133E50"/>
    <w:rsid w:val="00135CC8"/>
    <w:rsid w:val="00135D08"/>
    <w:rsid w:val="00135D2B"/>
    <w:rsid w:val="0014051D"/>
    <w:rsid w:val="00140F30"/>
    <w:rsid w:val="00141AED"/>
    <w:rsid w:val="00142C66"/>
    <w:rsid w:val="00142E0F"/>
    <w:rsid w:val="0014447F"/>
    <w:rsid w:val="00144E26"/>
    <w:rsid w:val="0014517D"/>
    <w:rsid w:val="00145518"/>
    <w:rsid w:val="0014649A"/>
    <w:rsid w:val="0015030A"/>
    <w:rsid w:val="001508B4"/>
    <w:rsid w:val="00150DFF"/>
    <w:rsid w:val="0015130B"/>
    <w:rsid w:val="00151B49"/>
    <w:rsid w:val="00153DAE"/>
    <w:rsid w:val="0015470F"/>
    <w:rsid w:val="00154729"/>
    <w:rsid w:val="00154BAB"/>
    <w:rsid w:val="00154C4A"/>
    <w:rsid w:val="00155E25"/>
    <w:rsid w:val="00156468"/>
    <w:rsid w:val="00156674"/>
    <w:rsid w:val="0015696D"/>
    <w:rsid w:val="00157B55"/>
    <w:rsid w:val="001612E0"/>
    <w:rsid w:val="00161EE3"/>
    <w:rsid w:val="00162CBC"/>
    <w:rsid w:val="00163C5A"/>
    <w:rsid w:val="00165033"/>
    <w:rsid w:val="00166682"/>
    <w:rsid w:val="00167A44"/>
    <w:rsid w:val="00167A8E"/>
    <w:rsid w:val="00167D28"/>
    <w:rsid w:val="00171E14"/>
    <w:rsid w:val="00173148"/>
    <w:rsid w:val="00173FBF"/>
    <w:rsid w:val="00174591"/>
    <w:rsid w:val="0017478C"/>
    <w:rsid w:val="00174BD5"/>
    <w:rsid w:val="001775C8"/>
    <w:rsid w:val="0018382F"/>
    <w:rsid w:val="001871DD"/>
    <w:rsid w:val="00187B98"/>
    <w:rsid w:val="00190FAD"/>
    <w:rsid w:val="001911DC"/>
    <w:rsid w:val="001923CE"/>
    <w:rsid w:val="001929E2"/>
    <w:rsid w:val="001931C1"/>
    <w:rsid w:val="001940B6"/>
    <w:rsid w:val="00196406"/>
    <w:rsid w:val="00196B03"/>
    <w:rsid w:val="001A0D32"/>
    <w:rsid w:val="001A11A8"/>
    <w:rsid w:val="001A1853"/>
    <w:rsid w:val="001A20F3"/>
    <w:rsid w:val="001A27C2"/>
    <w:rsid w:val="001A281D"/>
    <w:rsid w:val="001A33BA"/>
    <w:rsid w:val="001A492D"/>
    <w:rsid w:val="001A4C60"/>
    <w:rsid w:val="001B0207"/>
    <w:rsid w:val="001B235B"/>
    <w:rsid w:val="001B28C6"/>
    <w:rsid w:val="001B3194"/>
    <w:rsid w:val="001B363C"/>
    <w:rsid w:val="001B3A30"/>
    <w:rsid w:val="001B3B65"/>
    <w:rsid w:val="001B538A"/>
    <w:rsid w:val="001B5753"/>
    <w:rsid w:val="001B5E8C"/>
    <w:rsid w:val="001B5ECC"/>
    <w:rsid w:val="001B63D3"/>
    <w:rsid w:val="001B6629"/>
    <w:rsid w:val="001B6D43"/>
    <w:rsid w:val="001B7272"/>
    <w:rsid w:val="001C154E"/>
    <w:rsid w:val="001C183F"/>
    <w:rsid w:val="001C1EE0"/>
    <w:rsid w:val="001C225D"/>
    <w:rsid w:val="001C2C84"/>
    <w:rsid w:val="001C33BC"/>
    <w:rsid w:val="001C362C"/>
    <w:rsid w:val="001C526F"/>
    <w:rsid w:val="001C5599"/>
    <w:rsid w:val="001C6A59"/>
    <w:rsid w:val="001C7DE2"/>
    <w:rsid w:val="001D00D3"/>
    <w:rsid w:val="001D030F"/>
    <w:rsid w:val="001D0E84"/>
    <w:rsid w:val="001D13E3"/>
    <w:rsid w:val="001D15F0"/>
    <w:rsid w:val="001D217A"/>
    <w:rsid w:val="001D2248"/>
    <w:rsid w:val="001D2F3E"/>
    <w:rsid w:val="001D4413"/>
    <w:rsid w:val="001D4437"/>
    <w:rsid w:val="001D5053"/>
    <w:rsid w:val="001D5DD3"/>
    <w:rsid w:val="001D5F7B"/>
    <w:rsid w:val="001D6EC7"/>
    <w:rsid w:val="001E0574"/>
    <w:rsid w:val="001E0E2C"/>
    <w:rsid w:val="001E125D"/>
    <w:rsid w:val="001E1605"/>
    <w:rsid w:val="001E2A95"/>
    <w:rsid w:val="001E2C50"/>
    <w:rsid w:val="001E40A5"/>
    <w:rsid w:val="001E45D1"/>
    <w:rsid w:val="001E479A"/>
    <w:rsid w:val="001E4B03"/>
    <w:rsid w:val="001E57DB"/>
    <w:rsid w:val="001E768C"/>
    <w:rsid w:val="001E78C5"/>
    <w:rsid w:val="001E7EB1"/>
    <w:rsid w:val="001F0057"/>
    <w:rsid w:val="001F0199"/>
    <w:rsid w:val="001F08EC"/>
    <w:rsid w:val="001F0AC1"/>
    <w:rsid w:val="001F1D77"/>
    <w:rsid w:val="001F21C5"/>
    <w:rsid w:val="001F2994"/>
    <w:rsid w:val="001F4E19"/>
    <w:rsid w:val="001F4E2E"/>
    <w:rsid w:val="001F5689"/>
    <w:rsid w:val="001F5FA9"/>
    <w:rsid w:val="001F7433"/>
    <w:rsid w:val="001F74B5"/>
    <w:rsid w:val="002003B9"/>
    <w:rsid w:val="00201976"/>
    <w:rsid w:val="0020216D"/>
    <w:rsid w:val="00202BF9"/>
    <w:rsid w:val="0020311D"/>
    <w:rsid w:val="00203511"/>
    <w:rsid w:val="002039D3"/>
    <w:rsid w:val="00204DD6"/>
    <w:rsid w:val="0020523B"/>
    <w:rsid w:val="00205B41"/>
    <w:rsid w:val="002060A3"/>
    <w:rsid w:val="0020633A"/>
    <w:rsid w:val="00206F50"/>
    <w:rsid w:val="00207467"/>
    <w:rsid w:val="00207F68"/>
    <w:rsid w:val="002129B4"/>
    <w:rsid w:val="0021365D"/>
    <w:rsid w:val="00214D8B"/>
    <w:rsid w:val="00215DF4"/>
    <w:rsid w:val="00216BF5"/>
    <w:rsid w:val="00216E7A"/>
    <w:rsid w:val="0021779C"/>
    <w:rsid w:val="00220219"/>
    <w:rsid w:val="002221CC"/>
    <w:rsid w:val="002224CD"/>
    <w:rsid w:val="0022360F"/>
    <w:rsid w:val="00224B34"/>
    <w:rsid w:val="00226DD3"/>
    <w:rsid w:val="0022736F"/>
    <w:rsid w:val="002305F3"/>
    <w:rsid w:val="00230663"/>
    <w:rsid w:val="00231798"/>
    <w:rsid w:val="002318E9"/>
    <w:rsid w:val="00231E88"/>
    <w:rsid w:val="00232837"/>
    <w:rsid w:val="00232E23"/>
    <w:rsid w:val="0023470C"/>
    <w:rsid w:val="00234CE3"/>
    <w:rsid w:val="00236C01"/>
    <w:rsid w:val="00237889"/>
    <w:rsid w:val="00237DF2"/>
    <w:rsid w:val="00237F68"/>
    <w:rsid w:val="0024166C"/>
    <w:rsid w:val="00241ED9"/>
    <w:rsid w:val="0024283C"/>
    <w:rsid w:val="002429F3"/>
    <w:rsid w:val="0024416E"/>
    <w:rsid w:val="00244376"/>
    <w:rsid w:val="002453EF"/>
    <w:rsid w:val="00247CDF"/>
    <w:rsid w:val="00250178"/>
    <w:rsid w:val="00250834"/>
    <w:rsid w:val="00250F43"/>
    <w:rsid w:val="00251618"/>
    <w:rsid w:val="0025300E"/>
    <w:rsid w:val="00253EFB"/>
    <w:rsid w:val="00253F4C"/>
    <w:rsid w:val="00254DE9"/>
    <w:rsid w:val="002551E0"/>
    <w:rsid w:val="00255CCB"/>
    <w:rsid w:val="00256F37"/>
    <w:rsid w:val="00257D81"/>
    <w:rsid w:val="002610A8"/>
    <w:rsid w:val="002612BA"/>
    <w:rsid w:val="00261895"/>
    <w:rsid w:val="00261D75"/>
    <w:rsid w:val="0026327D"/>
    <w:rsid w:val="002634F0"/>
    <w:rsid w:val="00263616"/>
    <w:rsid w:val="0026481E"/>
    <w:rsid w:val="002648C5"/>
    <w:rsid w:val="00264B2B"/>
    <w:rsid w:val="00270D9A"/>
    <w:rsid w:val="0027207E"/>
    <w:rsid w:val="002727C4"/>
    <w:rsid w:val="00272DC3"/>
    <w:rsid w:val="002742C5"/>
    <w:rsid w:val="00274B5E"/>
    <w:rsid w:val="002759DF"/>
    <w:rsid w:val="002776B4"/>
    <w:rsid w:val="00280488"/>
    <w:rsid w:val="002804B9"/>
    <w:rsid w:val="00281375"/>
    <w:rsid w:val="002813F2"/>
    <w:rsid w:val="00281BC9"/>
    <w:rsid w:val="00282ECD"/>
    <w:rsid w:val="002839D5"/>
    <w:rsid w:val="00284110"/>
    <w:rsid w:val="002855FC"/>
    <w:rsid w:val="00285EDE"/>
    <w:rsid w:val="002867C6"/>
    <w:rsid w:val="00286DDF"/>
    <w:rsid w:val="002875EC"/>
    <w:rsid w:val="00290945"/>
    <w:rsid w:val="00290AE3"/>
    <w:rsid w:val="00290E3D"/>
    <w:rsid w:val="0029289C"/>
    <w:rsid w:val="0029508B"/>
    <w:rsid w:val="002A0085"/>
    <w:rsid w:val="002A00DB"/>
    <w:rsid w:val="002A1484"/>
    <w:rsid w:val="002A167C"/>
    <w:rsid w:val="002A177E"/>
    <w:rsid w:val="002A1AB6"/>
    <w:rsid w:val="002A22E9"/>
    <w:rsid w:val="002A24F0"/>
    <w:rsid w:val="002A347D"/>
    <w:rsid w:val="002A3640"/>
    <w:rsid w:val="002A6524"/>
    <w:rsid w:val="002A6F74"/>
    <w:rsid w:val="002B1521"/>
    <w:rsid w:val="002B179F"/>
    <w:rsid w:val="002B23FC"/>
    <w:rsid w:val="002B26AD"/>
    <w:rsid w:val="002B2D43"/>
    <w:rsid w:val="002B49F0"/>
    <w:rsid w:val="002B5105"/>
    <w:rsid w:val="002B577E"/>
    <w:rsid w:val="002B5A70"/>
    <w:rsid w:val="002B5ABD"/>
    <w:rsid w:val="002B7C79"/>
    <w:rsid w:val="002B7D33"/>
    <w:rsid w:val="002C24FB"/>
    <w:rsid w:val="002C27D0"/>
    <w:rsid w:val="002C2B46"/>
    <w:rsid w:val="002C4943"/>
    <w:rsid w:val="002C5F61"/>
    <w:rsid w:val="002D0325"/>
    <w:rsid w:val="002D1D57"/>
    <w:rsid w:val="002D2E57"/>
    <w:rsid w:val="002D2EB0"/>
    <w:rsid w:val="002D440C"/>
    <w:rsid w:val="002D4E4E"/>
    <w:rsid w:val="002D5057"/>
    <w:rsid w:val="002D539D"/>
    <w:rsid w:val="002D57E5"/>
    <w:rsid w:val="002D5E80"/>
    <w:rsid w:val="002D7941"/>
    <w:rsid w:val="002E044E"/>
    <w:rsid w:val="002E081C"/>
    <w:rsid w:val="002E1453"/>
    <w:rsid w:val="002E36A2"/>
    <w:rsid w:val="002E3F4F"/>
    <w:rsid w:val="002E683D"/>
    <w:rsid w:val="002E6B18"/>
    <w:rsid w:val="002E770F"/>
    <w:rsid w:val="002F10C4"/>
    <w:rsid w:val="002F112C"/>
    <w:rsid w:val="002F1D5B"/>
    <w:rsid w:val="002F23D9"/>
    <w:rsid w:val="002F34C6"/>
    <w:rsid w:val="002F3D89"/>
    <w:rsid w:val="002F4E54"/>
    <w:rsid w:val="002F6564"/>
    <w:rsid w:val="002F6A92"/>
    <w:rsid w:val="002F6D25"/>
    <w:rsid w:val="002F750C"/>
    <w:rsid w:val="00300649"/>
    <w:rsid w:val="00301A71"/>
    <w:rsid w:val="003021E0"/>
    <w:rsid w:val="00302E72"/>
    <w:rsid w:val="00304892"/>
    <w:rsid w:val="00305CE6"/>
    <w:rsid w:val="00312460"/>
    <w:rsid w:val="003158E8"/>
    <w:rsid w:val="00316D01"/>
    <w:rsid w:val="003177B9"/>
    <w:rsid w:val="00317880"/>
    <w:rsid w:val="00321050"/>
    <w:rsid w:val="003210CC"/>
    <w:rsid w:val="00321590"/>
    <w:rsid w:val="00321B58"/>
    <w:rsid w:val="00321D97"/>
    <w:rsid w:val="003224ED"/>
    <w:rsid w:val="003225B8"/>
    <w:rsid w:val="003227A7"/>
    <w:rsid w:val="00323F74"/>
    <w:rsid w:val="003240A1"/>
    <w:rsid w:val="0032499C"/>
    <w:rsid w:val="00325447"/>
    <w:rsid w:val="003259EC"/>
    <w:rsid w:val="0032614D"/>
    <w:rsid w:val="003261A8"/>
    <w:rsid w:val="00327BA6"/>
    <w:rsid w:val="00330035"/>
    <w:rsid w:val="00330B65"/>
    <w:rsid w:val="0033113D"/>
    <w:rsid w:val="00332DC6"/>
    <w:rsid w:val="0033312E"/>
    <w:rsid w:val="003353FF"/>
    <w:rsid w:val="00336676"/>
    <w:rsid w:val="00336CF6"/>
    <w:rsid w:val="00337192"/>
    <w:rsid w:val="003408AF"/>
    <w:rsid w:val="00341404"/>
    <w:rsid w:val="00342946"/>
    <w:rsid w:val="0034304D"/>
    <w:rsid w:val="00344219"/>
    <w:rsid w:val="00344D6E"/>
    <w:rsid w:val="00347A18"/>
    <w:rsid w:val="00347D36"/>
    <w:rsid w:val="00350707"/>
    <w:rsid w:val="00352BE3"/>
    <w:rsid w:val="003536EF"/>
    <w:rsid w:val="003538DA"/>
    <w:rsid w:val="00354D1C"/>
    <w:rsid w:val="00355DE3"/>
    <w:rsid w:val="00356A29"/>
    <w:rsid w:val="003572E0"/>
    <w:rsid w:val="00357FF1"/>
    <w:rsid w:val="003612AE"/>
    <w:rsid w:val="0036170A"/>
    <w:rsid w:val="003632C4"/>
    <w:rsid w:val="003632D9"/>
    <w:rsid w:val="003636BC"/>
    <w:rsid w:val="00363BE0"/>
    <w:rsid w:val="003643FA"/>
    <w:rsid w:val="003649F7"/>
    <w:rsid w:val="003661B1"/>
    <w:rsid w:val="003661E8"/>
    <w:rsid w:val="00367547"/>
    <w:rsid w:val="00367DFB"/>
    <w:rsid w:val="00370DC4"/>
    <w:rsid w:val="00371DC2"/>
    <w:rsid w:val="0037244B"/>
    <w:rsid w:val="003732B4"/>
    <w:rsid w:val="0037515F"/>
    <w:rsid w:val="003762E9"/>
    <w:rsid w:val="00377466"/>
    <w:rsid w:val="00377688"/>
    <w:rsid w:val="00377FDA"/>
    <w:rsid w:val="0038005A"/>
    <w:rsid w:val="00380146"/>
    <w:rsid w:val="003807B3"/>
    <w:rsid w:val="00380CE1"/>
    <w:rsid w:val="00380D30"/>
    <w:rsid w:val="00381302"/>
    <w:rsid w:val="00382A49"/>
    <w:rsid w:val="00382F8F"/>
    <w:rsid w:val="00383367"/>
    <w:rsid w:val="0038769B"/>
    <w:rsid w:val="00387BE2"/>
    <w:rsid w:val="003901C0"/>
    <w:rsid w:val="00390A75"/>
    <w:rsid w:val="00392064"/>
    <w:rsid w:val="00392E8F"/>
    <w:rsid w:val="00394E01"/>
    <w:rsid w:val="00395EE7"/>
    <w:rsid w:val="0039632A"/>
    <w:rsid w:val="00397AE8"/>
    <w:rsid w:val="003A2E13"/>
    <w:rsid w:val="003A38BA"/>
    <w:rsid w:val="003A42DF"/>
    <w:rsid w:val="003A5E0D"/>
    <w:rsid w:val="003B016B"/>
    <w:rsid w:val="003B060D"/>
    <w:rsid w:val="003B1333"/>
    <w:rsid w:val="003B13F2"/>
    <w:rsid w:val="003B1EE9"/>
    <w:rsid w:val="003B292C"/>
    <w:rsid w:val="003B2D93"/>
    <w:rsid w:val="003B307D"/>
    <w:rsid w:val="003B6C1B"/>
    <w:rsid w:val="003B712F"/>
    <w:rsid w:val="003C14F6"/>
    <w:rsid w:val="003C1B64"/>
    <w:rsid w:val="003C6BE5"/>
    <w:rsid w:val="003C6C74"/>
    <w:rsid w:val="003C7C16"/>
    <w:rsid w:val="003C7C7D"/>
    <w:rsid w:val="003D04E3"/>
    <w:rsid w:val="003D0693"/>
    <w:rsid w:val="003D27AB"/>
    <w:rsid w:val="003D494B"/>
    <w:rsid w:val="003D5B59"/>
    <w:rsid w:val="003D5BBC"/>
    <w:rsid w:val="003D69DC"/>
    <w:rsid w:val="003D6F86"/>
    <w:rsid w:val="003E1872"/>
    <w:rsid w:val="003E19F1"/>
    <w:rsid w:val="003E207D"/>
    <w:rsid w:val="003E29C4"/>
    <w:rsid w:val="003E2A7A"/>
    <w:rsid w:val="003F0C9C"/>
    <w:rsid w:val="003F20AC"/>
    <w:rsid w:val="003F2E4B"/>
    <w:rsid w:val="003F450B"/>
    <w:rsid w:val="003F5422"/>
    <w:rsid w:val="003F772C"/>
    <w:rsid w:val="003F7A64"/>
    <w:rsid w:val="003F7AD8"/>
    <w:rsid w:val="004006C5"/>
    <w:rsid w:val="00400F75"/>
    <w:rsid w:val="00401111"/>
    <w:rsid w:val="0040217B"/>
    <w:rsid w:val="00404272"/>
    <w:rsid w:val="00404BFB"/>
    <w:rsid w:val="00405343"/>
    <w:rsid w:val="0040582A"/>
    <w:rsid w:val="004064BE"/>
    <w:rsid w:val="00406D74"/>
    <w:rsid w:val="00410A42"/>
    <w:rsid w:val="00410DA2"/>
    <w:rsid w:val="00410F9A"/>
    <w:rsid w:val="004124AF"/>
    <w:rsid w:val="0041258F"/>
    <w:rsid w:val="004127BF"/>
    <w:rsid w:val="00412B55"/>
    <w:rsid w:val="00414408"/>
    <w:rsid w:val="00414433"/>
    <w:rsid w:val="00414F17"/>
    <w:rsid w:val="004155EE"/>
    <w:rsid w:val="00415A33"/>
    <w:rsid w:val="00415A4D"/>
    <w:rsid w:val="00416957"/>
    <w:rsid w:val="00420672"/>
    <w:rsid w:val="0042090C"/>
    <w:rsid w:val="00420B6D"/>
    <w:rsid w:val="0042246B"/>
    <w:rsid w:val="0042351E"/>
    <w:rsid w:val="00424BB3"/>
    <w:rsid w:val="004253D1"/>
    <w:rsid w:val="00426B57"/>
    <w:rsid w:val="00426BC0"/>
    <w:rsid w:val="00426E1C"/>
    <w:rsid w:val="00430828"/>
    <w:rsid w:val="00431F76"/>
    <w:rsid w:val="00432A9F"/>
    <w:rsid w:val="00432D66"/>
    <w:rsid w:val="004331B9"/>
    <w:rsid w:val="00434F55"/>
    <w:rsid w:val="00435C52"/>
    <w:rsid w:val="00435D97"/>
    <w:rsid w:val="00436A02"/>
    <w:rsid w:val="004370FE"/>
    <w:rsid w:val="00437458"/>
    <w:rsid w:val="00441240"/>
    <w:rsid w:val="00442886"/>
    <w:rsid w:val="004429C7"/>
    <w:rsid w:val="00443368"/>
    <w:rsid w:val="00443575"/>
    <w:rsid w:val="00444076"/>
    <w:rsid w:val="00444421"/>
    <w:rsid w:val="004450D1"/>
    <w:rsid w:val="0044557A"/>
    <w:rsid w:val="00446EC7"/>
    <w:rsid w:val="004507D9"/>
    <w:rsid w:val="0045318D"/>
    <w:rsid w:val="004539DC"/>
    <w:rsid w:val="00454ACE"/>
    <w:rsid w:val="004553ED"/>
    <w:rsid w:val="00455895"/>
    <w:rsid w:val="004559F6"/>
    <w:rsid w:val="00456B21"/>
    <w:rsid w:val="00456EF3"/>
    <w:rsid w:val="00461CD6"/>
    <w:rsid w:val="00463281"/>
    <w:rsid w:val="00463651"/>
    <w:rsid w:val="00466A39"/>
    <w:rsid w:val="00467904"/>
    <w:rsid w:val="004704EE"/>
    <w:rsid w:val="00471266"/>
    <w:rsid w:val="0047184C"/>
    <w:rsid w:val="004722E4"/>
    <w:rsid w:val="00472512"/>
    <w:rsid w:val="00472E5A"/>
    <w:rsid w:val="0047318F"/>
    <w:rsid w:val="00473D7E"/>
    <w:rsid w:val="00474251"/>
    <w:rsid w:val="00474BCF"/>
    <w:rsid w:val="0047508B"/>
    <w:rsid w:val="00475A8F"/>
    <w:rsid w:val="00477757"/>
    <w:rsid w:val="00477ED4"/>
    <w:rsid w:val="00481F63"/>
    <w:rsid w:val="0048338A"/>
    <w:rsid w:val="00483398"/>
    <w:rsid w:val="004841E2"/>
    <w:rsid w:val="00484224"/>
    <w:rsid w:val="004879C9"/>
    <w:rsid w:val="00491777"/>
    <w:rsid w:val="00493B76"/>
    <w:rsid w:val="00493C59"/>
    <w:rsid w:val="00494B76"/>
    <w:rsid w:val="00494CAA"/>
    <w:rsid w:val="004A07C0"/>
    <w:rsid w:val="004A178A"/>
    <w:rsid w:val="004A1AD5"/>
    <w:rsid w:val="004A2B41"/>
    <w:rsid w:val="004A3C0E"/>
    <w:rsid w:val="004A3CD5"/>
    <w:rsid w:val="004A4038"/>
    <w:rsid w:val="004A4522"/>
    <w:rsid w:val="004A6525"/>
    <w:rsid w:val="004A72B0"/>
    <w:rsid w:val="004B099E"/>
    <w:rsid w:val="004B0ADE"/>
    <w:rsid w:val="004B1401"/>
    <w:rsid w:val="004B1421"/>
    <w:rsid w:val="004B3988"/>
    <w:rsid w:val="004B4CAC"/>
    <w:rsid w:val="004B502A"/>
    <w:rsid w:val="004B618F"/>
    <w:rsid w:val="004B6316"/>
    <w:rsid w:val="004B6B2A"/>
    <w:rsid w:val="004C35C2"/>
    <w:rsid w:val="004C376A"/>
    <w:rsid w:val="004C3A83"/>
    <w:rsid w:val="004C3B92"/>
    <w:rsid w:val="004C3C6E"/>
    <w:rsid w:val="004C61B2"/>
    <w:rsid w:val="004C66C7"/>
    <w:rsid w:val="004C6961"/>
    <w:rsid w:val="004C754E"/>
    <w:rsid w:val="004D03B4"/>
    <w:rsid w:val="004D0E42"/>
    <w:rsid w:val="004D139E"/>
    <w:rsid w:val="004D2AE8"/>
    <w:rsid w:val="004D2BD4"/>
    <w:rsid w:val="004D45A4"/>
    <w:rsid w:val="004D4FAE"/>
    <w:rsid w:val="004D523A"/>
    <w:rsid w:val="004D70C5"/>
    <w:rsid w:val="004E049A"/>
    <w:rsid w:val="004E0687"/>
    <w:rsid w:val="004E1294"/>
    <w:rsid w:val="004E28B9"/>
    <w:rsid w:val="004E2E97"/>
    <w:rsid w:val="004E3043"/>
    <w:rsid w:val="004E32FE"/>
    <w:rsid w:val="004E3F8D"/>
    <w:rsid w:val="004E4498"/>
    <w:rsid w:val="004E5843"/>
    <w:rsid w:val="004E6D71"/>
    <w:rsid w:val="004F0910"/>
    <w:rsid w:val="004F4739"/>
    <w:rsid w:val="004F4B51"/>
    <w:rsid w:val="004F6BDC"/>
    <w:rsid w:val="005002EB"/>
    <w:rsid w:val="005008AD"/>
    <w:rsid w:val="00503926"/>
    <w:rsid w:val="0050474F"/>
    <w:rsid w:val="0050479B"/>
    <w:rsid w:val="00504EE8"/>
    <w:rsid w:val="00505EAA"/>
    <w:rsid w:val="00506896"/>
    <w:rsid w:val="00510529"/>
    <w:rsid w:val="00511AF3"/>
    <w:rsid w:val="0051291B"/>
    <w:rsid w:val="00513C3A"/>
    <w:rsid w:val="00513DC9"/>
    <w:rsid w:val="00514FE7"/>
    <w:rsid w:val="00515A5F"/>
    <w:rsid w:val="00517C43"/>
    <w:rsid w:val="005213EC"/>
    <w:rsid w:val="00521585"/>
    <w:rsid w:val="00521D5F"/>
    <w:rsid w:val="00523A75"/>
    <w:rsid w:val="00524065"/>
    <w:rsid w:val="00524073"/>
    <w:rsid w:val="00525890"/>
    <w:rsid w:val="00525AF3"/>
    <w:rsid w:val="00525B66"/>
    <w:rsid w:val="00525D16"/>
    <w:rsid w:val="00525FF7"/>
    <w:rsid w:val="0052627B"/>
    <w:rsid w:val="0052681B"/>
    <w:rsid w:val="00526BBF"/>
    <w:rsid w:val="00526DF8"/>
    <w:rsid w:val="00530547"/>
    <w:rsid w:val="00530893"/>
    <w:rsid w:val="00530C1E"/>
    <w:rsid w:val="005310D1"/>
    <w:rsid w:val="005313D3"/>
    <w:rsid w:val="00531E8F"/>
    <w:rsid w:val="0053314C"/>
    <w:rsid w:val="00534E76"/>
    <w:rsid w:val="005350D6"/>
    <w:rsid w:val="005368B9"/>
    <w:rsid w:val="005377DB"/>
    <w:rsid w:val="00537C7D"/>
    <w:rsid w:val="00537C7F"/>
    <w:rsid w:val="00541338"/>
    <w:rsid w:val="00541C60"/>
    <w:rsid w:val="0054363D"/>
    <w:rsid w:val="0054384D"/>
    <w:rsid w:val="00544303"/>
    <w:rsid w:val="005454E9"/>
    <w:rsid w:val="005455B0"/>
    <w:rsid w:val="00550DE8"/>
    <w:rsid w:val="005523C1"/>
    <w:rsid w:val="0055266C"/>
    <w:rsid w:val="005562D7"/>
    <w:rsid w:val="0055677C"/>
    <w:rsid w:val="0055718B"/>
    <w:rsid w:val="00561025"/>
    <w:rsid w:val="005624B6"/>
    <w:rsid w:val="00562792"/>
    <w:rsid w:val="00563B24"/>
    <w:rsid w:val="0056638A"/>
    <w:rsid w:val="0056675A"/>
    <w:rsid w:val="005668C1"/>
    <w:rsid w:val="00566D66"/>
    <w:rsid w:val="00567DA8"/>
    <w:rsid w:val="005703B9"/>
    <w:rsid w:val="00570560"/>
    <w:rsid w:val="00570C89"/>
    <w:rsid w:val="00573224"/>
    <w:rsid w:val="005732A8"/>
    <w:rsid w:val="005742A0"/>
    <w:rsid w:val="0057593F"/>
    <w:rsid w:val="00576871"/>
    <w:rsid w:val="00577150"/>
    <w:rsid w:val="0057735D"/>
    <w:rsid w:val="0057765E"/>
    <w:rsid w:val="0057794F"/>
    <w:rsid w:val="0058279C"/>
    <w:rsid w:val="0058375A"/>
    <w:rsid w:val="00583931"/>
    <w:rsid w:val="00585587"/>
    <w:rsid w:val="0058581F"/>
    <w:rsid w:val="00585971"/>
    <w:rsid w:val="00586A33"/>
    <w:rsid w:val="00590995"/>
    <w:rsid w:val="00592817"/>
    <w:rsid w:val="005950EB"/>
    <w:rsid w:val="005969BE"/>
    <w:rsid w:val="005A0494"/>
    <w:rsid w:val="005A06E1"/>
    <w:rsid w:val="005A08BD"/>
    <w:rsid w:val="005A0995"/>
    <w:rsid w:val="005A123A"/>
    <w:rsid w:val="005A1CD1"/>
    <w:rsid w:val="005A1FD1"/>
    <w:rsid w:val="005A2E3E"/>
    <w:rsid w:val="005A3298"/>
    <w:rsid w:val="005A34FB"/>
    <w:rsid w:val="005A4B10"/>
    <w:rsid w:val="005A4EDB"/>
    <w:rsid w:val="005A5076"/>
    <w:rsid w:val="005A7D3A"/>
    <w:rsid w:val="005B0205"/>
    <w:rsid w:val="005B0693"/>
    <w:rsid w:val="005B0934"/>
    <w:rsid w:val="005B101F"/>
    <w:rsid w:val="005B3DF8"/>
    <w:rsid w:val="005B5E37"/>
    <w:rsid w:val="005B65CB"/>
    <w:rsid w:val="005B72F4"/>
    <w:rsid w:val="005B7966"/>
    <w:rsid w:val="005B7D24"/>
    <w:rsid w:val="005C1117"/>
    <w:rsid w:val="005C1A28"/>
    <w:rsid w:val="005C2537"/>
    <w:rsid w:val="005C2962"/>
    <w:rsid w:val="005C3DA3"/>
    <w:rsid w:val="005C3DFB"/>
    <w:rsid w:val="005C44A1"/>
    <w:rsid w:val="005C60A0"/>
    <w:rsid w:val="005C727C"/>
    <w:rsid w:val="005C773A"/>
    <w:rsid w:val="005D0D88"/>
    <w:rsid w:val="005D0D89"/>
    <w:rsid w:val="005D3653"/>
    <w:rsid w:val="005D4E23"/>
    <w:rsid w:val="005D658A"/>
    <w:rsid w:val="005D6B3F"/>
    <w:rsid w:val="005D7491"/>
    <w:rsid w:val="005D78E1"/>
    <w:rsid w:val="005E058B"/>
    <w:rsid w:val="005E1B29"/>
    <w:rsid w:val="005E3DC1"/>
    <w:rsid w:val="005E4B51"/>
    <w:rsid w:val="005E50D9"/>
    <w:rsid w:val="005E585E"/>
    <w:rsid w:val="005E7711"/>
    <w:rsid w:val="005F084C"/>
    <w:rsid w:val="005F0FB7"/>
    <w:rsid w:val="005F1F75"/>
    <w:rsid w:val="005F5051"/>
    <w:rsid w:val="00600F0D"/>
    <w:rsid w:val="00602D88"/>
    <w:rsid w:val="00603161"/>
    <w:rsid w:val="00604831"/>
    <w:rsid w:val="006049B6"/>
    <w:rsid w:val="00607F9B"/>
    <w:rsid w:val="00610FC0"/>
    <w:rsid w:val="00611C6C"/>
    <w:rsid w:val="00612FD9"/>
    <w:rsid w:val="00614B9C"/>
    <w:rsid w:val="0061592E"/>
    <w:rsid w:val="00616415"/>
    <w:rsid w:val="00616657"/>
    <w:rsid w:val="006178D6"/>
    <w:rsid w:val="006178F7"/>
    <w:rsid w:val="00621771"/>
    <w:rsid w:val="0062177C"/>
    <w:rsid w:val="00621A71"/>
    <w:rsid w:val="006253B3"/>
    <w:rsid w:val="00631E8F"/>
    <w:rsid w:val="006337CE"/>
    <w:rsid w:val="00634004"/>
    <w:rsid w:val="00634A31"/>
    <w:rsid w:val="0063531F"/>
    <w:rsid w:val="00635562"/>
    <w:rsid w:val="00635577"/>
    <w:rsid w:val="006355B1"/>
    <w:rsid w:val="00635701"/>
    <w:rsid w:val="00635FBC"/>
    <w:rsid w:val="006370A8"/>
    <w:rsid w:val="00642F99"/>
    <w:rsid w:val="00643885"/>
    <w:rsid w:val="00643AB3"/>
    <w:rsid w:val="00644F8D"/>
    <w:rsid w:val="00645FAA"/>
    <w:rsid w:val="0065121A"/>
    <w:rsid w:val="00652031"/>
    <w:rsid w:val="00654D04"/>
    <w:rsid w:val="0065571F"/>
    <w:rsid w:val="006559BE"/>
    <w:rsid w:val="00656461"/>
    <w:rsid w:val="0065793C"/>
    <w:rsid w:val="00661D49"/>
    <w:rsid w:val="006624C9"/>
    <w:rsid w:val="006624E4"/>
    <w:rsid w:val="00662754"/>
    <w:rsid w:val="00663198"/>
    <w:rsid w:val="00663452"/>
    <w:rsid w:val="00664165"/>
    <w:rsid w:val="006660FE"/>
    <w:rsid w:val="006676D2"/>
    <w:rsid w:val="006701BF"/>
    <w:rsid w:val="0067069E"/>
    <w:rsid w:val="00671274"/>
    <w:rsid w:val="00672A6E"/>
    <w:rsid w:val="00672B8F"/>
    <w:rsid w:val="006730A4"/>
    <w:rsid w:val="0067367A"/>
    <w:rsid w:val="00677161"/>
    <w:rsid w:val="00677362"/>
    <w:rsid w:val="00677CE6"/>
    <w:rsid w:val="00680C51"/>
    <w:rsid w:val="00680FC0"/>
    <w:rsid w:val="0068117B"/>
    <w:rsid w:val="006823C0"/>
    <w:rsid w:val="00683235"/>
    <w:rsid w:val="0068636A"/>
    <w:rsid w:val="006878C7"/>
    <w:rsid w:val="00693185"/>
    <w:rsid w:val="00693617"/>
    <w:rsid w:val="0069395C"/>
    <w:rsid w:val="00694EA2"/>
    <w:rsid w:val="00695E34"/>
    <w:rsid w:val="006963B4"/>
    <w:rsid w:val="006A01DE"/>
    <w:rsid w:val="006A0511"/>
    <w:rsid w:val="006A1267"/>
    <w:rsid w:val="006A20F8"/>
    <w:rsid w:val="006A35BE"/>
    <w:rsid w:val="006A3B81"/>
    <w:rsid w:val="006A4579"/>
    <w:rsid w:val="006A4CAD"/>
    <w:rsid w:val="006A6769"/>
    <w:rsid w:val="006B07C8"/>
    <w:rsid w:val="006B1EC1"/>
    <w:rsid w:val="006B1F1C"/>
    <w:rsid w:val="006B21F6"/>
    <w:rsid w:val="006B2A4B"/>
    <w:rsid w:val="006B3D4C"/>
    <w:rsid w:val="006B3FB4"/>
    <w:rsid w:val="006B44B0"/>
    <w:rsid w:val="006B5BD6"/>
    <w:rsid w:val="006B5DB4"/>
    <w:rsid w:val="006B6940"/>
    <w:rsid w:val="006C0F34"/>
    <w:rsid w:val="006C14C2"/>
    <w:rsid w:val="006C2380"/>
    <w:rsid w:val="006C3B58"/>
    <w:rsid w:val="006C3D7A"/>
    <w:rsid w:val="006C3DBC"/>
    <w:rsid w:val="006C46AF"/>
    <w:rsid w:val="006C5F12"/>
    <w:rsid w:val="006C68C7"/>
    <w:rsid w:val="006C7339"/>
    <w:rsid w:val="006C77A6"/>
    <w:rsid w:val="006D0940"/>
    <w:rsid w:val="006D17DF"/>
    <w:rsid w:val="006D514A"/>
    <w:rsid w:val="006D6EC7"/>
    <w:rsid w:val="006D722B"/>
    <w:rsid w:val="006D739D"/>
    <w:rsid w:val="006D7B7C"/>
    <w:rsid w:val="006E0ACC"/>
    <w:rsid w:val="006E21C3"/>
    <w:rsid w:val="006E2A18"/>
    <w:rsid w:val="006E30F8"/>
    <w:rsid w:val="006E50AE"/>
    <w:rsid w:val="006F0915"/>
    <w:rsid w:val="006F1290"/>
    <w:rsid w:val="006F3491"/>
    <w:rsid w:val="006F3A00"/>
    <w:rsid w:val="006F77AC"/>
    <w:rsid w:val="006F7977"/>
    <w:rsid w:val="007012C1"/>
    <w:rsid w:val="00703DD4"/>
    <w:rsid w:val="00704998"/>
    <w:rsid w:val="00705338"/>
    <w:rsid w:val="00705BBF"/>
    <w:rsid w:val="0070661A"/>
    <w:rsid w:val="007067DE"/>
    <w:rsid w:val="007077EE"/>
    <w:rsid w:val="00707911"/>
    <w:rsid w:val="00707D0E"/>
    <w:rsid w:val="00710A18"/>
    <w:rsid w:val="00711EB3"/>
    <w:rsid w:val="00713138"/>
    <w:rsid w:val="007138F2"/>
    <w:rsid w:val="007148C5"/>
    <w:rsid w:val="00715D83"/>
    <w:rsid w:val="00716E2F"/>
    <w:rsid w:val="00717B28"/>
    <w:rsid w:val="00720AE4"/>
    <w:rsid w:val="0072135E"/>
    <w:rsid w:val="0072143B"/>
    <w:rsid w:val="0072154B"/>
    <w:rsid w:val="00721D62"/>
    <w:rsid w:val="00722245"/>
    <w:rsid w:val="00722FEB"/>
    <w:rsid w:val="007240B5"/>
    <w:rsid w:val="00724F8F"/>
    <w:rsid w:val="00725C73"/>
    <w:rsid w:val="007260AF"/>
    <w:rsid w:val="00727A65"/>
    <w:rsid w:val="0073061E"/>
    <w:rsid w:val="00731A1A"/>
    <w:rsid w:val="00732617"/>
    <w:rsid w:val="00732863"/>
    <w:rsid w:val="007328A7"/>
    <w:rsid w:val="007328E6"/>
    <w:rsid w:val="00732BF7"/>
    <w:rsid w:val="00732D46"/>
    <w:rsid w:val="00734A3E"/>
    <w:rsid w:val="00734FBC"/>
    <w:rsid w:val="00735060"/>
    <w:rsid w:val="00735925"/>
    <w:rsid w:val="00735A1A"/>
    <w:rsid w:val="0073717A"/>
    <w:rsid w:val="0073717B"/>
    <w:rsid w:val="007400BF"/>
    <w:rsid w:val="007406B8"/>
    <w:rsid w:val="00740C99"/>
    <w:rsid w:val="0074175D"/>
    <w:rsid w:val="00742112"/>
    <w:rsid w:val="00742A86"/>
    <w:rsid w:val="00745257"/>
    <w:rsid w:val="007463D0"/>
    <w:rsid w:val="0074700D"/>
    <w:rsid w:val="00747B76"/>
    <w:rsid w:val="007519AA"/>
    <w:rsid w:val="00751AE4"/>
    <w:rsid w:val="00752716"/>
    <w:rsid w:val="00752859"/>
    <w:rsid w:val="0075392F"/>
    <w:rsid w:val="00753B59"/>
    <w:rsid w:val="00753C3F"/>
    <w:rsid w:val="00754598"/>
    <w:rsid w:val="007547F6"/>
    <w:rsid w:val="00754A57"/>
    <w:rsid w:val="00754C52"/>
    <w:rsid w:val="00754EE7"/>
    <w:rsid w:val="0075559F"/>
    <w:rsid w:val="007560A2"/>
    <w:rsid w:val="007573A9"/>
    <w:rsid w:val="00757E41"/>
    <w:rsid w:val="007617D1"/>
    <w:rsid w:val="00761EDE"/>
    <w:rsid w:val="007621DD"/>
    <w:rsid w:val="0076461E"/>
    <w:rsid w:val="00766249"/>
    <w:rsid w:val="00766989"/>
    <w:rsid w:val="00767EE7"/>
    <w:rsid w:val="00770486"/>
    <w:rsid w:val="007719B1"/>
    <w:rsid w:val="00772F8B"/>
    <w:rsid w:val="00772FD6"/>
    <w:rsid w:val="0077327A"/>
    <w:rsid w:val="007736AE"/>
    <w:rsid w:val="00773B7B"/>
    <w:rsid w:val="00776633"/>
    <w:rsid w:val="00776CE6"/>
    <w:rsid w:val="0078016D"/>
    <w:rsid w:val="00780CC0"/>
    <w:rsid w:val="00780EEC"/>
    <w:rsid w:val="007812A4"/>
    <w:rsid w:val="00782B11"/>
    <w:rsid w:val="00782DDD"/>
    <w:rsid w:val="00784B35"/>
    <w:rsid w:val="00785C73"/>
    <w:rsid w:val="00786B41"/>
    <w:rsid w:val="00786BA7"/>
    <w:rsid w:val="007904AB"/>
    <w:rsid w:val="007910F5"/>
    <w:rsid w:val="007922B6"/>
    <w:rsid w:val="00792712"/>
    <w:rsid w:val="00792E51"/>
    <w:rsid w:val="00792FBB"/>
    <w:rsid w:val="007930B6"/>
    <w:rsid w:val="007939C7"/>
    <w:rsid w:val="00794EDE"/>
    <w:rsid w:val="00795176"/>
    <w:rsid w:val="007966B7"/>
    <w:rsid w:val="00796DC8"/>
    <w:rsid w:val="0079737A"/>
    <w:rsid w:val="007A091E"/>
    <w:rsid w:val="007A0E4B"/>
    <w:rsid w:val="007A10E7"/>
    <w:rsid w:val="007A1178"/>
    <w:rsid w:val="007A1C14"/>
    <w:rsid w:val="007A1C9A"/>
    <w:rsid w:val="007A28C6"/>
    <w:rsid w:val="007A2F59"/>
    <w:rsid w:val="007A3D47"/>
    <w:rsid w:val="007A5A8E"/>
    <w:rsid w:val="007A6026"/>
    <w:rsid w:val="007A6E76"/>
    <w:rsid w:val="007A703F"/>
    <w:rsid w:val="007A799A"/>
    <w:rsid w:val="007B0D6B"/>
    <w:rsid w:val="007B28A4"/>
    <w:rsid w:val="007B4D6F"/>
    <w:rsid w:val="007B4E5B"/>
    <w:rsid w:val="007B76B9"/>
    <w:rsid w:val="007B7962"/>
    <w:rsid w:val="007B7FD6"/>
    <w:rsid w:val="007C0F10"/>
    <w:rsid w:val="007C11BF"/>
    <w:rsid w:val="007C157C"/>
    <w:rsid w:val="007C24A7"/>
    <w:rsid w:val="007C292D"/>
    <w:rsid w:val="007C4406"/>
    <w:rsid w:val="007C4600"/>
    <w:rsid w:val="007C61FE"/>
    <w:rsid w:val="007C6D4C"/>
    <w:rsid w:val="007D0158"/>
    <w:rsid w:val="007D3270"/>
    <w:rsid w:val="007D36BA"/>
    <w:rsid w:val="007D3EA5"/>
    <w:rsid w:val="007D40CA"/>
    <w:rsid w:val="007D48ED"/>
    <w:rsid w:val="007D6742"/>
    <w:rsid w:val="007D76CD"/>
    <w:rsid w:val="007E0222"/>
    <w:rsid w:val="007E050C"/>
    <w:rsid w:val="007E35E8"/>
    <w:rsid w:val="007E39C2"/>
    <w:rsid w:val="007E579E"/>
    <w:rsid w:val="007E7887"/>
    <w:rsid w:val="007F005D"/>
    <w:rsid w:val="007F056E"/>
    <w:rsid w:val="007F0ADC"/>
    <w:rsid w:val="007F21A0"/>
    <w:rsid w:val="007F21FC"/>
    <w:rsid w:val="007F53D3"/>
    <w:rsid w:val="007F60DA"/>
    <w:rsid w:val="007F65EC"/>
    <w:rsid w:val="007F6E19"/>
    <w:rsid w:val="007F6E5C"/>
    <w:rsid w:val="007F6FA6"/>
    <w:rsid w:val="007F7E41"/>
    <w:rsid w:val="00800BEA"/>
    <w:rsid w:val="0080292A"/>
    <w:rsid w:val="00803B87"/>
    <w:rsid w:val="0080607E"/>
    <w:rsid w:val="0081195B"/>
    <w:rsid w:val="00811DAD"/>
    <w:rsid w:val="00812E1A"/>
    <w:rsid w:val="00813DD1"/>
    <w:rsid w:val="00814E06"/>
    <w:rsid w:val="00815311"/>
    <w:rsid w:val="0081631B"/>
    <w:rsid w:val="00820AF6"/>
    <w:rsid w:val="00820B95"/>
    <w:rsid w:val="00821A26"/>
    <w:rsid w:val="008226F4"/>
    <w:rsid w:val="00822CFD"/>
    <w:rsid w:val="008235C0"/>
    <w:rsid w:val="008276C1"/>
    <w:rsid w:val="008308E3"/>
    <w:rsid w:val="00830D5D"/>
    <w:rsid w:val="00831601"/>
    <w:rsid w:val="00832571"/>
    <w:rsid w:val="00832A4C"/>
    <w:rsid w:val="00832FBE"/>
    <w:rsid w:val="008331C3"/>
    <w:rsid w:val="008331D9"/>
    <w:rsid w:val="00837A9C"/>
    <w:rsid w:val="00837F42"/>
    <w:rsid w:val="008425D8"/>
    <w:rsid w:val="00843C19"/>
    <w:rsid w:val="00845A93"/>
    <w:rsid w:val="008473FD"/>
    <w:rsid w:val="00847B52"/>
    <w:rsid w:val="008514BA"/>
    <w:rsid w:val="00855999"/>
    <w:rsid w:val="00855D08"/>
    <w:rsid w:val="00856BCE"/>
    <w:rsid w:val="008577EE"/>
    <w:rsid w:val="00857C48"/>
    <w:rsid w:val="0086048B"/>
    <w:rsid w:val="00862D74"/>
    <w:rsid w:val="00864019"/>
    <w:rsid w:val="00866170"/>
    <w:rsid w:val="00866A22"/>
    <w:rsid w:val="00866A29"/>
    <w:rsid w:val="0086778D"/>
    <w:rsid w:val="00870295"/>
    <w:rsid w:val="00871329"/>
    <w:rsid w:val="00871C8F"/>
    <w:rsid w:val="008726B5"/>
    <w:rsid w:val="00873749"/>
    <w:rsid w:val="00874572"/>
    <w:rsid w:val="00875025"/>
    <w:rsid w:val="008766E1"/>
    <w:rsid w:val="008824F5"/>
    <w:rsid w:val="00882F31"/>
    <w:rsid w:val="0088351C"/>
    <w:rsid w:val="00883727"/>
    <w:rsid w:val="008839B4"/>
    <w:rsid w:val="00883FC5"/>
    <w:rsid w:val="00884692"/>
    <w:rsid w:val="00885D2D"/>
    <w:rsid w:val="00885EC2"/>
    <w:rsid w:val="0088615F"/>
    <w:rsid w:val="008862CC"/>
    <w:rsid w:val="00886B44"/>
    <w:rsid w:val="00886E9C"/>
    <w:rsid w:val="00886FA7"/>
    <w:rsid w:val="008878E1"/>
    <w:rsid w:val="00887C2C"/>
    <w:rsid w:val="008900DA"/>
    <w:rsid w:val="00892483"/>
    <w:rsid w:val="008952D7"/>
    <w:rsid w:val="00895473"/>
    <w:rsid w:val="00896377"/>
    <w:rsid w:val="00896573"/>
    <w:rsid w:val="008A0DB5"/>
    <w:rsid w:val="008A1965"/>
    <w:rsid w:val="008A1F4C"/>
    <w:rsid w:val="008A2C0E"/>
    <w:rsid w:val="008A306C"/>
    <w:rsid w:val="008A439C"/>
    <w:rsid w:val="008A4ED3"/>
    <w:rsid w:val="008A72B3"/>
    <w:rsid w:val="008B206D"/>
    <w:rsid w:val="008B41D7"/>
    <w:rsid w:val="008B47A4"/>
    <w:rsid w:val="008B493B"/>
    <w:rsid w:val="008C014B"/>
    <w:rsid w:val="008C08D1"/>
    <w:rsid w:val="008C1C15"/>
    <w:rsid w:val="008C21A8"/>
    <w:rsid w:val="008C2453"/>
    <w:rsid w:val="008C474F"/>
    <w:rsid w:val="008C5C5F"/>
    <w:rsid w:val="008C661F"/>
    <w:rsid w:val="008C6C5A"/>
    <w:rsid w:val="008C7488"/>
    <w:rsid w:val="008D0EA8"/>
    <w:rsid w:val="008D171D"/>
    <w:rsid w:val="008D1AB9"/>
    <w:rsid w:val="008D33D0"/>
    <w:rsid w:val="008D37CE"/>
    <w:rsid w:val="008D3D62"/>
    <w:rsid w:val="008D4BD4"/>
    <w:rsid w:val="008D5DE6"/>
    <w:rsid w:val="008D5EFF"/>
    <w:rsid w:val="008D7E58"/>
    <w:rsid w:val="008E1EC6"/>
    <w:rsid w:val="008E28AF"/>
    <w:rsid w:val="008E2AC5"/>
    <w:rsid w:val="008E2B24"/>
    <w:rsid w:val="008E3553"/>
    <w:rsid w:val="008E447F"/>
    <w:rsid w:val="008E4D20"/>
    <w:rsid w:val="008E617B"/>
    <w:rsid w:val="008E61B0"/>
    <w:rsid w:val="008E620C"/>
    <w:rsid w:val="008E62BF"/>
    <w:rsid w:val="008E6583"/>
    <w:rsid w:val="008E7FB8"/>
    <w:rsid w:val="008F1093"/>
    <w:rsid w:val="008F1764"/>
    <w:rsid w:val="008F3DB1"/>
    <w:rsid w:val="008F3EE7"/>
    <w:rsid w:val="008F43CE"/>
    <w:rsid w:val="008F4E26"/>
    <w:rsid w:val="009011E0"/>
    <w:rsid w:val="00902345"/>
    <w:rsid w:val="00904425"/>
    <w:rsid w:val="00905EC9"/>
    <w:rsid w:val="0090607C"/>
    <w:rsid w:val="0091210A"/>
    <w:rsid w:val="00912C2D"/>
    <w:rsid w:val="00912E04"/>
    <w:rsid w:val="00913C31"/>
    <w:rsid w:val="00914312"/>
    <w:rsid w:val="0091474A"/>
    <w:rsid w:val="00914A43"/>
    <w:rsid w:val="00915025"/>
    <w:rsid w:val="00915814"/>
    <w:rsid w:val="00917EBD"/>
    <w:rsid w:val="00920C29"/>
    <w:rsid w:val="009212E2"/>
    <w:rsid w:val="0092207C"/>
    <w:rsid w:val="0092252F"/>
    <w:rsid w:val="00923A6B"/>
    <w:rsid w:val="009266FD"/>
    <w:rsid w:val="00926C99"/>
    <w:rsid w:val="00926F12"/>
    <w:rsid w:val="0092771B"/>
    <w:rsid w:val="00930231"/>
    <w:rsid w:val="00930673"/>
    <w:rsid w:val="00931590"/>
    <w:rsid w:val="0093290A"/>
    <w:rsid w:val="009332F0"/>
    <w:rsid w:val="009410ED"/>
    <w:rsid w:val="00942152"/>
    <w:rsid w:val="0094233F"/>
    <w:rsid w:val="00942768"/>
    <w:rsid w:val="00942D6F"/>
    <w:rsid w:val="00942FEE"/>
    <w:rsid w:val="009451EC"/>
    <w:rsid w:val="0094732B"/>
    <w:rsid w:val="00952E59"/>
    <w:rsid w:val="009532EC"/>
    <w:rsid w:val="009547BF"/>
    <w:rsid w:val="009573B6"/>
    <w:rsid w:val="00957FC0"/>
    <w:rsid w:val="00957FF2"/>
    <w:rsid w:val="00960557"/>
    <w:rsid w:val="00960D6F"/>
    <w:rsid w:val="0096129A"/>
    <w:rsid w:val="009614A8"/>
    <w:rsid w:val="00962426"/>
    <w:rsid w:val="00963802"/>
    <w:rsid w:val="0096497C"/>
    <w:rsid w:val="00964FB6"/>
    <w:rsid w:val="009651B3"/>
    <w:rsid w:val="009706F0"/>
    <w:rsid w:val="00970ADF"/>
    <w:rsid w:val="00970E47"/>
    <w:rsid w:val="0097199A"/>
    <w:rsid w:val="009720DE"/>
    <w:rsid w:val="0097213E"/>
    <w:rsid w:val="00972B19"/>
    <w:rsid w:val="00974186"/>
    <w:rsid w:val="00974F00"/>
    <w:rsid w:val="00975604"/>
    <w:rsid w:val="0097578D"/>
    <w:rsid w:val="00975D74"/>
    <w:rsid w:val="00977334"/>
    <w:rsid w:val="0098079F"/>
    <w:rsid w:val="009809EC"/>
    <w:rsid w:val="00982034"/>
    <w:rsid w:val="00983231"/>
    <w:rsid w:val="00983C01"/>
    <w:rsid w:val="00983C89"/>
    <w:rsid w:val="00983EB3"/>
    <w:rsid w:val="009840AA"/>
    <w:rsid w:val="009844D9"/>
    <w:rsid w:val="00984D7F"/>
    <w:rsid w:val="00986C30"/>
    <w:rsid w:val="00987715"/>
    <w:rsid w:val="00990BFE"/>
    <w:rsid w:val="00994138"/>
    <w:rsid w:val="009946FA"/>
    <w:rsid w:val="009948F0"/>
    <w:rsid w:val="0099757C"/>
    <w:rsid w:val="009A0F5C"/>
    <w:rsid w:val="009A229E"/>
    <w:rsid w:val="009A29B5"/>
    <w:rsid w:val="009A515D"/>
    <w:rsid w:val="009A5E9D"/>
    <w:rsid w:val="009A64D7"/>
    <w:rsid w:val="009A7D39"/>
    <w:rsid w:val="009B01C6"/>
    <w:rsid w:val="009B0C14"/>
    <w:rsid w:val="009B15D0"/>
    <w:rsid w:val="009B21A5"/>
    <w:rsid w:val="009B4B1B"/>
    <w:rsid w:val="009B70F5"/>
    <w:rsid w:val="009C115E"/>
    <w:rsid w:val="009C15AE"/>
    <w:rsid w:val="009C189E"/>
    <w:rsid w:val="009C4A2A"/>
    <w:rsid w:val="009C66AE"/>
    <w:rsid w:val="009C70BA"/>
    <w:rsid w:val="009D0F9F"/>
    <w:rsid w:val="009D1541"/>
    <w:rsid w:val="009D15AD"/>
    <w:rsid w:val="009D328F"/>
    <w:rsid w:val="009D61CA"/>
    <w:rsid w:val="009D66AA"/>
    <w:rsid w:val="009D6FA0"/>
    <w:rsid w:val="009D71A2"/>
    <w:rsid w:val="009D7BD4"/>
    <w:rsid w:val="009E2505"/>
    <w:rsid w:val="009E274A"/>
    <w:rsid w:val="009E2974"/>
    <w:rsid w:val="009E5C56"/>
    <w:rsid w:val="009E64ED"/>
    <w:rsid w:val="009E6FCA"/>
    <w:rsid w:val="009E7A40"/>
    <w:rsid w:val="009F07E4"/>
    <w:rsid w:val="009F07ED"/>
    <w:rsid w:val="009F1447"/>
    <w:rsid w:val="009F20D5"/>
    <w:rsid w:val="009F28FA"/>
    <w:rsid w:val="009F2EF3"/>
    <w:rsid w:val="009F3B2E"/>
    <w:rsid w:val="009F3E0A"/>
    <w:rsid w:val="009F53F6"/>
    <w:rsid w:val="009F5C65"/>
    <w:rsid w:val="009F641F"/>
    <w:rsid w:val="009F784D"/>
    <w:rsid w:val="009F7E1F"/>
    <w:rsid w:val="00A00BB5"/>
    <w:rsid w:val="00A01D57"/>
    <w:rsid w:val="00A03C67"/>
    <w:rsid w:val="00A03CDB"/>
    <w:rsid w:val="00A04ACE"/>
    <w:rsid w:val="00A05949"/>
    <w:rsid w:val="00A06CA6"/>
    <w:rsid w:val="00A075B4"/>
    <w:rsid w:val="00A106DC"/>
    <w:rsid w:val="00A10CF1"/>
    <w:rsid w:val="00A10F97"/>
    <w:rsid w:val="00A113B3"/>
    <w:rsid w:val="00A1165D"/>
    <w:rsid w:val="00A11961"/>
    <w:rsid w:val="00A13460"/>
    <w:rsid w:val="00A13EC2"/>
    <w:rsid w:val="00A14C24"/>
    <w:rsid w:val="00A15807"/>
    <w:rsid w:val="00A15FDC"/>
    <w:rsid w:val="00A1623E"/>
    <w:rsid w:val="00A16FED"/>
    <w:rsid w:val="00A231AC"/>
    <w:rsid w:val="00A235BE"/>
    <w:rsid w:val="00A2573F"/>
    <w:rsid w:val="00A27B23"/>
    <w:rsid w:val="00A30683"/>
    <w:rsid w:val="00A3147E"/>
    <w:rsid w:val="00A31B7E"/>
    <w:rsid w:val="00A33D3A"/>
    <w:rsid w:val="00A33EF2"/>
    <w:rsid w:val="00A340C9"/>
    <w:rsid w:val="00A36567"/>
    <w:rsid w:val="00A36A31"/>
    <w:rsid w:val="00A36A6D"/>
    <w:rsid w:val="00A40671"/>
    <w:rsid w:val="00A4434F"/>
    <w:rsid w:val="00A44C60"/>
    <w:rsid w:val="00A45097"/>
    <w:rsid w:val="00A451B8"/>
    <w:rsid w:val="00A45D00"/>
    <w:rsid w:val="00A45E4B"/>
    <w:rsid w:val="00A465C5"/>
    <w:rsid w:val="00A46BB0"/>
    <w:rsid w:val="00A46F07"/>
    <w:rsid w:val="00A47049"/>
    <w:rsid w:val="00A478C5"/>
    <w:rsid w:val="00A51D1F"/>
    <w:rsid w:val="00A54C9D"/>
    <w:rsid w:val="00A5644F"/>
    <w:rsid w:val="00A576D5"/>
    <w:rsid w:val="00A57713"/>
    <w:rsid w:val="00A604B0"/>
    <w:rsid w:val="00A60FA9"/>
    <w:rsid w:val="00A61B8A"/>
    <w:rsid w:val="00A627FD"/>
    <w:rsid w:val="00A63230"/>
    <w:rsid w:val="00A64893"/>
    <w:rsid w:val="00A66707"/>
    <w:rsid w:val="00A6752C"/>
    <w:rsid w:val="00A67C21"/>
    <w:rsid w:val="00A70305"/>
    <w:rsid w:val="00A70562"/>
    <w:rsid w:val="00A731D4"/>
    <w:rsid w:val="00A73A24"/>
    <w:rsid w:val="00A75142"/>
    <w:rsid w:val="00A76A29"/>
    <w:rsid w:val="00A8466E"/>
    <w:rsid w:val="00A85A2C"/>
    <w:rsid w:val="00A8620C"/>
    <w:rsid w:val="00A876D7"/>
    <w:rsid w:val="00A87B6E"/>
    <w:rsid w:val="00A87DD9"/>
    <w:rsid w:val="00A92B42"/>
    <w:rsid w:val="00A93F4C"/>
    <w:rsid w:val="00A96A31"/>
    <w:rsid w:val="00A97B5E"/>
    <w:rsid w:val="00AA0E48"/>
    <w:rsid w:val="00AA2329"/>
    <w:rsid w:val="00AA2A28"/>
    <w:rsid w:val="00AA4865"/>
    <w:rsid w:val="00AA52C6"/>
    <w:rsid w:val="00AA5501"/>
    <w:rsid w:val="00AA5830"/>
    <w:rsid w:val="00AA5BD7"/>
    <w:rsid w:val="00AA60E9"/>
    <w:rsid w:val="00AA719C"/>
    <w:rsid w:val="00AA753B"/>
    <w:rsid w:val="00AB0D16"/>
    <w:rsid w:val="00AB1695"/>
    <w:rsid w:val="00AB3907"/>
    <w:rsid w:val="00AB5A09"/>
    <w:rsid w:val="00AB6BFC"/>
    <w:rsid w:val="00AB6D81"/>
    <w:rsid w:val="00AC0665"/>
    <w:rsid w:val="00AC13E2"/>
    <w:rsid w:val="00AC1AED"/>
    <w:rsid w:val="00AC365C"/>
    <w:rsid w:val="00AC713A"/>
    <w:rsid w:val="00AC7EDF"/>
    <w:rsid w:val="00AD080D"/>
    <w:rsid w:val="00AD0994"/>
    <w:rsid w:val="00AD31B4"/>
    <w:rsid w:val="00AD45C6"/>
    <w:rsid w:val="00AD48D2"/>
    <w:rsid w:val="00AD4A90"/>
    <w:rsid w:val="00AD5254"/>
    <w:rsid w:val="00AD5ACE"/>
    <w:rsid w:val="00AD7171"/>
    <w:rsid w:val="00AE02CB"/>
    <w:rsid w:val="00AE150D"/>
    <w:rsid w:val="00AE2725"/>
    <w:rsid w:val="00AE2958"/>
    <w:rsid w:val="00AE3857"/>
    <w:rsid w:val="00AE3DF3"/>
    <w:rsid w:val="00AE425A"/>
    <w:rsid w:val="00AE43D7"/>
    <w:rsid w:val="00AE4E53"/>
    <w:rsid w:val="00AE6703"/>
    <w:rsid w:val="00AE7516"/>
    <w:rsid w:val="00AE78AE"/>
    <w:rsid w:val="00AF1353"/>
    <w:rsid w:val="00AF2095"/>
    <w:rsid w:val="00AF2B3E"/>
    <w:rsid w:val="00AF3C47"/>
    <w:rsid w:val="00AF473E"/>
    <w:rsid w:val="00AF4E06"/>
    <w:rsid w:val="00AF51A2"/>
    <w:rsid w:val="00AF54D3"/>
    <w:rsid w:val="00AF5677"/>
    <w:rsid w:val="00AF6951"/>
    <w:rsid w:val="00AF6D24"/>
    <w:rsid w:val="00AF766C"/>
    <w:rsid w:val="00AF7DC0"/>
    <w:rsid w:val="00B0090A"/>
    <w:rsid w:val="00B00AE9"/>
    <w:rsid w:val="00B00D8D"/>
    <w:rsid w:val="00B02183"/>
    <w:rsid w:val="00B024C0"/>
    <w:rsid w:val="00B05C7E"/>
    <w:rsid w:val="00B06C5C"/>
    <w:rsid w:val="00B06C8D"/>
    <w:rsid w:val="00B06E4C"/>
    <w:rsid w:val="00B1047B"/>
    <w:rsid w:val="00B139AD"/>
    <w:rsid w:val="00B139F0"/>
    <w:rsid w:val="00B13EC2"/>
    <w:rsid w:val="00B14415"/>
    <w:rsid w:val="00B14960"/>
    <w:rsid w:val="00B166A9"/>
    <w:rsid w:val="00B170A7"/>
    <w:rsid w:val="00B1741A"/>
    <w:rsid w:val="00B21DEB"/>
    <w:rsid w:val="00B23029"/>
    <w:rsid w:val="00B24026"/>
    <w:rsid w:val="00B24EA9"/>
    <w:rsid w:val="00B25224"/>
    <w:rsid w:val="00B25E31"/>
    <w:rsid w:val="00B27378"/>
    <w:rsid w:val="00B326D7"/>
    <w:rsid w:val="00B32AAB"/>
    <w:rsid w:val="00B35506"/>
    <w:rsid w:val="00B355EB"/>
    <w:rsid w:val="00B365C1"/>
    <w:rsid w:val="00B367EE"/>
    <w:rsid w:val="00B3786C"/>
    <w:rsid w:val="00B421C0"/>
    <w:rsid w:val="00B44791"/>
    <w:rsid w:val="00B44D4F"/>
    <w:rsid w:val="00B5068A"/>
    <w:rsid w:val="00B52071"/>
    <w:rsid w:val="00B5251E"/>
    <w:rsid w:val="00B5283F"/>
    <w:rsid w:val="00B5733D"/>
    <w:rsid w:val="00B578D5"/>
    <w:rsid w:val="00B57AE3"/>
    <w:rsid w:val="00B57C2E"/>
    <w:rsid w:val="00B601D3"/>
    <w:rsid w:val="00B6225D"/>
    <w:rsid w:val="00B629B5"/>
    <w:rsid w:val="00B63452"/>
    <w:rsid w:val="00B64A0C"/>
    <w:rsid w:val="00B66D23"/>
    <w:rsid w:val="00B67611"/>
    <w:rsid w:val="00B678EB"/>
    <w:rsid w:val="00B67AAA"/>
    <w:rsid w:val="00B67AC7"/>
    <w:rsid w:val="00B7015E"/>
    <w:rsid w:val="00B7058F"/>
    <w:rsid w:val="00B71E42"/>
    <w:rsid w:val="00B72188"/>
    <w:rsid w:val="00B728E2"/>
    <w:rsid w:val="00B72A2C"/>
    <w:rsid w:val="00B735D2"/>
    <w:rsid w:val="00B73964"/>
    <w:rsid w:val="00B7499E"/>
    <w:rsid w:val="00B75EE8"/>
    <w:rsid w:val="00B77813"/>
    <w:rsid w:val="00B77A12"/>
    <w:rsid w:val="00B808C4"/>
    <w:rsid w:val="00B817AC"/>
    <w:rsid w:val="00B81AAB"/>
    <w:rsid w:val="00B83737"/>
    <w:rsid w:val="00B850A6"/>
    <w:rsid w:val="00B86C8E"/>
    <w:rsid w:val="00B90370"/>
    <w:rsid w:val="00B90BAB"/>
    <w:rsid w:val="00B90E23"/>
    <w:rsid w:val="00B91F29"/>
    <w:rsid w:val="00B92504"/>
    <w:rsid w:val="00B938AB"/>
    <w:rsid w:val="00B94D6C"/>
    <w:rsid w:val="00B94ED5"/>
    <w:rsid w:val="00B95751"/>
    <w:rsid w:val="00B9668D"/>
    <w:rsid w:val="00B96C9B"/>
    <w:rsid w:val="00B97D15"/>
    <w:rsid w:val="00BA0142"/>
    <w:rsid w:val="00BA0538"/>
    <w:rsid w:val="00BA1432"/>
    <w:rsid w:val="00BA2CC4"/>
    <w:rsid w:val="00BA3498"/>
    <w:rsid w:val="00BA4570"/>
    <w:rsid w:val="00BA4874"/>
    <w:rsid w:val="00BA4D7F"/>
    <w:rsid w:val="00BA54DE"/>
    <w:rsid w:val="00BA6D18"/>
    <w:rsid w:val="00BA714B"/>
    <w:rsid w:val="00BB2FE7"/>
    <w:rsid w:val="00BB3942"/>
    <w:rsid w:val="00BB4458"/>
    <w:rsid w:val="00BB494D"/>
    <w:rsid w:val="00BB4B8C"/>
    <w:rsid w:val="00BB4F33"/>
    <w:rsid w:val="00BB5583"/>
    <w:rsid w:val="00BB77A5"/>
    <w:rsid w:val="00BB7B44"/>
    <w:rsid w:val="00BC017D"/>
    <w:rsid w:val="00BC41C7"/>
    <w:rsid w:val="00BC6365"/>
    <w:rsid w:val="00BD07AF"/>
    <w:rsid w:val="00BD5844"/>
    <w:rsid w:val="00BD6EB1"/>
    <w:rsid w:val="00BD76E2"/>
    <w:rsid w:val="00BD79C9"/>
    <w:rsid w:val="00BE04C2"/>
    <w:rsid w:val="00BE26B1"/>
    <w:rsid w:val="00BE471B"/>
    <w:rsid w:val="00BE4CEC"/>
    <w:rsid w:val="00BE5483"/>
    <w:rsid w:val="00BE686E"/>
    <w:rsid w:val="00BE6F25"/>
    <w:rsid w:val="00BF1025"/>
    <w:rsid w:val="00BF10E4"/>
    <w:rsid w:val="00BF1B7A"/>
    <w:rsid w:val="00BF2F36"/>
    <w:rsid w:val="00BF300C"/>
    <w:rsid w:val="00BF335A"/>
    <w:rsid w:val="00BF38CA"/>
    <w:rsid w:val="00BF3921"/>
    <w:rsid w:val="00BF3FF5"/>
    <w:rsid w:val="00BF5CF1"/>
    <w:rsid w:val="00BF7BED"/>
    <w:rsid w:val="00BF7C2E"/>
    <w:rsid w:val="00C00561"/>
    <w:rsid w:val="00C0293F"/>
    <w:rsid w:val="00C036BD"/>
    <w:rsid w:val="00C037EF"/>
    <w:rsid w:val="00C05E8A"/>
    <w:rsid w:val="00C15ED9"/>
    <w:rsid w:val="00C174B8"/>
    <w:rsid w:val="00C176A6"/>
    <w:rsid w:val="00C17EEA"/>
    <w:rsid w:val="00C202F1"/>
    <w:rsid w:val="00C21C7E"/>
    <w:rsid w:val="00C21ED1"/>
    <w:rsid w:val="00C21F40"/>
    <w:rsid w:val="00C229C7"/>
    <w:rsid w:val="00C24D2E"/>
    <w:rsid w:val="00C24EB1"/>
    <w:rsid w:val="00C24EB2"/>
    <w:rsid w:val="00C2569B"/>
    <w:rsid w:val="00C25FA6"/>
    <w:rsid w:val="00C27495"/>
    <w:rsid w:val="00C30A82"/>
    <w:rsid w:val="00C30D00"/>
    <w:rsid w:val="00C31A46"/>
    <w:rsid w:val="00C32560"/>
    <w:rsid w:val="00C32F75"/>
    <w:rsid w:val="00C331A5"/>
    <w:rsid w:val="00C331D9"/>
    <w:rsid w:val="00C34BD0"/>
    <w:rsid w:val="00C370F2"/>
    <w:rsid w:val="00C4446B"/>
    <w:rsid w:val="00C44789"/>
    <w:rsid w:val="00C44ABB"/>
    <w:rsid w:val="00C44C53"/>
    <w:rsid w:val="00C46CCE"/>
    <w:rsid w:val="00C5019A"/>
    <w:rsid w:val="00C503F2"/>
    <w:rsid w:val="00C51198"/>
    <w:rsid w:val="00C5159E"/>
    <w:rsid w:val="00C5199A"/>
    <w:rsid w:val="00C52465"/>
    <w:rsid w:val="00C543DD"/>
    <w:rsid w:val="00C54E65"/>
    <w:rsid w:val="00C57413"/>
    <w:rsid w:val="00C60428"/>
    <w:rsid w:val="00C60499"/>
    <w:rsid w:val="00C60805"/>
    <w:rsid w:val="00C60AB5"/>
    <w:rsid w:val="00C61617"/>
    <w:rsid w:val="00C61DB5"/>
    <w:rsid w:val="00C63CB1"/>
    <w:rsid w:val="00C645DB"/>
    <w:rsid w:val="00C6631D"/>
    <w:rsid w:val="00C664C4"/>
    <w:rsid w:val="00C6656C"/>
    <w:rsid w:val="00C6671F"/>
    <w:rsid w:val="00C70BB4"/>
    <w:rsid w:val="00C72587"/>
    <w:rsid w:val="00C7294F"/>
    <w:rsid w:val="00C77ED5"/>
    <w:rsid w:val="00C802B8"/>
    <w:rsid w:val="00C80CD1"/>
    <w:rsid w:val="00C8159E"/>
    <w:rsid w:val="00C81741"/>
    <w:rsid w:val="00C82282"/>
    <w:rsid w:val="00C842EA"/>
    <w:rsid w:val="00C859A8"/>
    <w:rsid w:val="00C862FF"/>
    <w:rsid w:val="00C86474"/>
    <w:rsid w:val="00C86826"/>
    <w:rsid w:val="00C8683B"/>
    <w:rsid w:val="00C87145"/>
    <w:rsid w:val="00C875A4"/>
    <w:rsid w:val="00C9068E"/>
    <w:rsid w:val="00C90DD8"/>
    <w:rsid w:val="00C90F6C"/>
    <w:rsid w:val="00C926FE"/>
    <w:rsid w:val="00C94351"/>
    <w:rsid w:val="00C9448D"/>
    <w:rsid w:val="00C949B0"/>
    <w:rsid w:val="00C95A82"/>
    <w:rsid w:val="00C961CB"/>
    <w:rsid w:val="00C96644"/>
    <w:rsid w:val="00CA15FC"/>
    <w:rsid w:val="00CA1BBA"/>
    <w:rsid w:val="00CA3AAF"/>
    <w:rsid w:val="00CA452C"/>
    <w:rsid w:val="00CA5385"/>
    <w:rsid w:val="00CB0453"/>
    <w:rsid w:val="00CB06B8"/>
    <w:rsid w:val="00CB0914"/>
    <w:rsid w:val="00CB1472"/>
    <w:rsid w:val="00CB1B40"/>
    <w:rsid w:val="00CB1BBB"/>
    <w:rsid w:val="00CB1E34"/>
    <w:rsid w:val="00CB27CA"/>
    <w:rsid w:val="00CB39A9"/>
    <w:rsid w:val="00CB4FA2"/>
    <w:rsid w:val="00CB5EA3"/>
    <w:rsid w:val="00CC089A"/>
    <w:rsid w:val="00CC21E7"/>
    <w:rsid w:val="00CC2ADC"/>
    <w:rsid w:val="00CC558E"/>
    <w:rsid w:val="00CD0059"/>
    <w:rsid w:val="00CD02DA"/>
    <w:rsid w:val="00CD04B5"/>
    <w:rsid w:val="00CD2D97"/>
    <w:rsid w:val="00CD449C"/>
    <w:rsid w:val="00CD4952"/>
    <w:rsid w:val="00CD5372"/>
    <w:rsid w:val="00CD598A"/>
    <w:rsid w:val="00CD6FF1"/>
    <w:rsid w:val="00CD7868"/>
    <w:rsid w:val="00CE0274"/>
    <w:rsid w:val="00CE090A"/>
    <w:rsid w:val="00CE0A42"/>
    <w:rsid w:val="00CE1158"/>
    <w:rsid w:val="00CE1DB6"/>
    <w:rsid w:val="00CE20F8"/>
    <w:rsid w:val="00CE264A"/>
    <w:rsid w:val="00CE31F1"/>
    <w:rsid w:val="00CE37B6"/>
    <w:rsid w:val="00CE6214"/>
    <w:rsid w:val="00CE7AD8"/>
    <w:rsid w:val="00CE7CD7"/>
    <w:rsid w:val="00CF0C03"/>
    <w:rsid w:val="00CF2359"/>
    <w:rsid w:val="00CF2D34"/>
    <w:rsid w:val="00CF30CF"/>
    <w:rsid w:val="00CF3E81"/>
    <w:rsid w:val="00CF5901"/>
    <w:rsid w:val="00CF5B9A"/>
    <w:rsid w:val="00CF6024"/>
    <w:rsid w:val="00CF77AE"/>
    <w:rsid w:val="00D00248"/>
    <w:rsid w:val="00D00CB7"/>
    <w:rsid w:val="00D01E41"/>
    <w:rsid w:val="00D023F8"/>
    <w:rsid w:val="00D02FE0"/>
    <w:rsid w:val="00D0467B"/>
    <w:rsid w:val="00D04C6C"/>
    <w:rsid w:val="00D05527"/>
    <w:rsid w:val="00D05D5B"/>
    <w:rsid w:val="00D06F43"/>
    <w:rsid w:val="00D07125"/>
    <w:rsid w:val="00D07ADA"/>
    <w:rsid w:val="00D07C89"/>
    <w:rsid w:val="00D07F61"/>
    <w:rsid w:val="00D12446"/>
    <w:rsid w:val="00D14047"/>
    <w:rsid w:val="00D14258"/>
    <w:rsid w:val="00D16811"/>
    <w:rsid w:val="00D16872"/>
    <w:rsid w:val="00D168CB"/>
    <w:rsid w:val="00D2027F"/>
    <w:rsid w:val="00D203A9"/>
    <w:rsid w:val="00D2151F"/>
    <w:rsid w:val="00D21971"/>
    <w:rsid w:val="00D24BB6"/>
    <w:rsid w:val="00D25205"/>
    <w:rsid w:val="00D258D5"/>
    <w:rsid w:val="00D25A70"/>
    <w:rsid w:val="00D26A41"/>
    <w:rsid w:val="00D31909"/>
    <w:rsid w:val="00D33B34"/>
    <w:rsid w:val="00D35267"/>
    <w:rsid w:val="00D3543E"/>
    <w:rsid w:val="00D35CCB"/>
    <w:rsid w:val="00D372AD"/>
    <w:rsid w:val="00D41CD3"/>
    <w:rsid w:val="00D43417"/>
    <w:rsid w:val="00D437E7"/>
    <w:rsid w:val="00D44996"/>
    <w:rsid w:val="00D4535E"/>
    <w:rsid w:val="00D463C1"/>
    <w:rsid w:val="00D4674F"/>
    <w:rsid w:val="00D46917"/>
    <w:rsid w:val="00D47E6B"/>
    <w:rsid w:val="00D50D00"/>
    <w:rsid w:val="00D511A4"/>
    <w:rsid w:val="00D512A2"/>
    <w:rsid w:val="00D53856"/>
    <w:rsid w:val="00D53A18"/>
    <w:rsid w:val="00D544B9"/>
    <w:rsid w:val="00D5473D"/>
    <w:rsid w:val="00D54991"/>
    <w:rsid w:val="00D57060"/>
    <w:rsid w:val="00D57090"/>
    <w:rsid w:val="00D57BF3"/>
    <w:rsid w:val="00D61622"/>
    <w:rsid w:val="00D640BA"/>
    <w:rsid w:val="00D6423B"/>
    <w:rsid w:val="00D649DB"/>
    <w:rsid w:val="00D65D15"/>
    <w:rsid w:val="00D6639C"/>
    <w:rsid w:val="00D71781"/>
    <w:rsid w:val="00D7261E"/>
    <w:rsid w:val="00D73B38"/>
    <w:rsid w:val="00D745EE"/>
    <w:rsid w:val="00D747C9"/>
    <w:rsid w:val="00D76277"/>
    <w:rsid w:val="00D76692"/>
    <w:rsid w:val="00D76EBB"/>
    <w:rsid w:val="00D807F1"/>
    <w:rsid w:val="00D81104"/>
    <w:rsid w:val="00D81A38"/>
    <w:rsid w:val="00D81BA0"/>
    <w:rsid w:val="00D83818"/>
    <w:rsid w:val="00D84603"/>
    <w:rsid w:val="00D84611"/>
    <w:rsid w:val="00D84AC3"/>
    <w:rsid w:val="00D851F6"/>
    <w:rsid w:val="00D86198"/>
    <w:rsid w:val="00D87C99"/>
    <w:rsid w:val="00D92CDF"/>
    <w:rsid w:val="00D94125"/>
    <w:rsid w:val="00D9463E"/>
    <w:rsid w:val="00D94A5A"/>
    <w:rsid w:val="00D95C95"/>
    <w:rsid w:val="00D96720"/>
    <w:rsid w:val="00D97E3D"/>
    <w:rsid w:val="00DA05BF"/>
    <w:rsid w:val="00DA0C16"/>
    <w:rsid w:val="00DA1D1B"/>
    <w:rsid w:val="00DA22EE"/>
    <w:rsid w:val="00DA2F49"/>
    <w:rsid w:val="00DA4C74"/>
    <w:rsid w:val="00DA4FD4"/>
    <w:rsid w:val="00DA5F7F"/>
    <w:rsid w:val="00DA6190"/>
    <w:rsid w:val="00DA6429"/>
    <w:rsid w:val="00DB02C4"/>
    <w:rsid w:val="00DB1E1D"/>
    <w:rsid w:val="00DB297E"/>
    <w:rsid w:val="00DB2BD9"/>
    <w:rsid w:val="00DB2C3B"/>
    <w:rsid w:val="00DB4B7F"/>
    <w:rsid w:val="00DB70E8"/>
    <w:rsid w:val="00DC0C02"/>
    <w:rsid w:val="00DC1B80"/>
    <w:rsid w:val="00DC2ED2"/>
    <w:rsid w:val="00DC304A"/>
    <w:rsid w:val="00DC3136"/>
    <w:rsid w:val="00DC4559"/>
    <w:rsid w:val="00DC5D05"/>
    <w:rsid w:val="00DC6547"/>
    <w:rsid w:val="00DD089C"/>
    <w:rsid w:val="00DD08B4"/>
    <w:rsid w:val="00DD3DC5"/>
    <w:rsid w:val="00DD4178"/>
    <w:rsid w:val="00DD4AF8"/>
    <w:rsid w:val="00DD59F3"/>
    <w:rsid w:val="00DD6189"/>
    <w:rsid w:val="00DE043C"/>
    <w:rsid w:val="00DE0B24"/>
    <w:rsid w:val="00DE0B77"/>
    <w:rsid w:val="00DE0D23"/>
    <w:rsid w:val="00DE25DA"/>
    <w:rsid w:val="00DE2F3A"/>
    <w:rsid w:val="00DE447A"/>
    <w:rsid w:val="00DE4CF3"/>
    <w:rsid w:val="00DE5527"/>
    <w:rsid w:val="00DE584D"/>
    <w:rsid w:val="00DE5C94"/>
    <w:rsid w:val="00DE6F23"/>
    <w:rsid w:val="00DF1294"/>
    <w:rsid w:val="00DF2924"/>
    <w:rsid w:val="00DF3737"/>
    <w:rsid w:val="00DF5176"/>
    <w:rsid w:val="00DF540F"/>
    <w:rsid w:val="00DF55FF"/>
    <w:rsid w:val="00DF6F4D"/>
    <w:rsid w:val="00DF70F0"/>
    <w:rsid w:val="00E01EF6"/>
    <w:rsid w:val="00E042C6"/>
    <w:rsid w:val="00E052B5"/>
    <w:rsid w:val="00E058E8"/>
    <w:rsid w:val="00E0663D"/>
    <w:rsid w:val="00E067BC"/>
    <w:rsid w:val="00E06A2D"/>
    <w:rsid w:val="00E0711A"/>
    <w:rsid w:val="00E074F4"/>
    <w:rsid w:val="00E10424"/>
    <w:rsid w:val="00E118B2"/>
    <w:rsid w:val="00E128C5"/>
    <w:rsid w:val="00E147E0"/>
    <w:rsid w:val="00E16355"/>
    <w:rsid w:val="00E16DCB"/>
    <w:rsid w:val="00E16F61"/>
    <w:rsid w:val="00E201AA"/>
    <w:rsid w:val="00E20506"/>
    <w:rsid w:val="00E23E5C"/>
    <w:rsid w:val="00E24730"/>
    <w:rsid w:val="00E24A59"/>
    <w:rsid w:val="00E2547C"/>
    <w:rsid w:val="00E263EB"/>
    <w:rsid w:val="00E2762F"/>
    <w:rsid w:val="00E27812"/>
    <w:rsid w:val="00E30396"/>
    <w:rsid w:val="00E30DB6"/>
    <w:rsid w:val="00E32A0E"/>
    <w:rsid w:val="00E33B2A"/>
    <w:rsid w:val="00E350D9"/>
    <w:rsid w:val="00E3626B"/>
    <w:rsid w:val="00E36ABB"/>
    <w:rsid w:val="00E40069"/>
    <w:rsid w:val="00E40139"/>
    <w:rsid w:val="00E40FC5"/>
    <w:rsid w:val="00E4557D"/>
    <w:rsid w:val="00E45652"/>
    <w:rsid w:val="00E45828"/>
    <w:rsid w:val="00E45EB7"/>
    <w:rsid w:val="00E465FE"/>
    <w:rsid w:val="00E47C7E"/>
    <w:rsid w:val="00E504BA"/>
    <w:rsid w:val="00E53AEA"/>
    <w:rsid w:val="00E53B97"/>
    <w:rsid w:val="00E5547E"/>
    <w:rsid w:val="00E557C8"/>
    <w:rsid w:val="00E55B8C"/>
    <w:rsid w:val="00E56364"/>
    <w:rsid w:val="00E565B6"/>
    <w:rsid w:val="00E56E68"/>
    <w:rsid w:val="00E60E0A"/>
    <w:rsid w:val="00E614E9"/>
    <w:rsid w:val="00E6344F"/>
    <w:rsid w:val="00E63719"/>
    <w:rsid w:val="00E6383E"/>
    <w:rsid w:val="00E65628"/>
    <w:rsid w:val="00E65AC3"/>
    <w:rsid w:val="00E65C31"/>
    <w:rsid w:val="00E6607C"/>
    <w:rsid w:val="00E6679C"/>
    <w:rsid w:val="00E70809"/>
    <w:rsid w:val="00E7089C"/>
    <w:rsid w:val="00E7093D"/>
    <w:rsid w:val="00E72AC4"/>
    <w:rsid w:val="00E72DC8"/>
    <w:rsid w:val="00E74E40"/>
    <w:rsid w:val="00E74EDC"/>
    <w:rsid w:val="00E74F24"/>
    <w:rsid w:val="00E762D2"/>
    <w:rsid w:val="00E77209"/>
    <w:rsid w:val="00E77424"/>
    <w:rsid w:val="00E77680"/>
    <w:rsid w:val="00E809D0"/>
    <w:rsid w:val="00E83287"/>
    <w:rsid w:val="00E835E8"/>
    <w:rsid w:val="00E83E22"/>
    <w:rsid w:val="00E84316"/>
    <w:rsid w:val="00E847C3"/>
    <w:rsid w:val="00E86156"/>
    <w:rsid w:val="00E86EC8"/>
    <w:rsid w:val="00E87077"/>
    <w:rsid w:val="00E874B1"/>
    <w:rsid w:val="00E91B1A"/>
    <w:rsid w:val="00E924CA"/>
    <w:rsid w:val="00E92C8F"/>
    <w:rsid w:val="00E92E82"/>
    <w:rsid w:val="00E93F45"/>
    <w:rsid w:val="00E9581D"/>
    <w:rsid w:val="00E96063"/>
    <w:rsid w:val="00E96DAB"/>
    <w:rsid w:val="00E97329"/>
    <w:rsid w:val="00EA2269"/>
    <w:rsid w:val="00EA22A7"/>
    <w:rsid w:val="00EA3014"/>
    <w:rsid w:val="00EA3062"/>
    <w:rsid w:val="00EA35A1"/>
    <w:rsid w:val="00EA4093"/>
    <w:rsid w:val="00EA6310"/>
    <w:rsid w:val="00EA7550"/>
    <w:rsid w:val="00EA7F02"/>
    <w:rsid w:val="00EB0C69"/>
    <w:rsid w:val="00EB0F38"/>
    <w:rsid w:val="00EB17B6"/>
    <w:rsid w:val="00EB2CEA"/>
    <w:rsid w:val="00EB2D53"/>
    <w:rsid w:val="00EB37D8"/>
    <w:rsid w:val="00EB3CA2"/>
    <w:rsid w:val="00EB5181"/>
    <w:rsid w:val="00EB64A9"/>
    <w:rsid w:val="00EB6885"/>
    <w:rsid w:val="00EB71F4"/>
    <w:rsid w:val="00EB7C55"/>
    <w:rsid w:val="00EC0B22"/>
    <w:rsid w:val="00EC1186"/>
    <w:rsid w:val="00EC208B"/>
    <w:rsid w:val="00EC2586"/>
    <w:rsid w:val="00EC264F"/>
    <w:rsid w:val="00EC2B6D"/>
    <w:rsid w:val="00EC3400"/>
    <w:rsid w:val="00EC34CD"/>
    <w:rsid w:val="00EC358C"/>
    <w:rsid w:val="00EC3CD0"/>
    <w:rsid w:val="00EC49CB"/>
    <w:rsid w:val="00EC5651"/>
    <w:rsid w:val="00EC5BA8"/>
    <w:rsid w:val="00EC69FE"/>
    <w:rsid w:val="00EC7FE3"/>
    <w:rsid w:val="00ED03CD"/>
    <w:rsid w:val="00ED1107"/>
    <w:rsid w:val="00ED1A56"/>
    <w:rsid w:val="00ED4256"/>
    <w:rsid w:val="00ED485F"/>
    <w:rsid w:val="00ED5DE0"/>
    <w:rsid w:val="00ED6810"/>
    <w:rsid w:val="00ED734B"/>
    <w:rsid w:val="00ED7E86"/>
    <w:rsid w:val="00EE072F"/>
    <w:rsid w:val="00EE394C"/>
    <w:rsid w:val="00EE3F09"/>
    <w:rsid w:val="00EE4841"/>
    <w:rsid w:val="00EE59E4"/>
    <w:rsid w:val="00EE65F6"/>
    <w:rsid w:val="00EE6763"/>
    <w:rsid w:val="00EE6E5C"/>
    <w:rsid w:val="00EF1243"/>
    <w:rsid w:val="00EF1FEE"/>
    <w:rsid w:val="00EF234B"/>
    <w:rsid w:val="00EF23F5"/>
    <w:rsid w:val="00EF2CBA"/>
    <w:rsid w:val="00EF5733"/>
    <w:rsid w:val="00EF59F1"/>
    <w:rsid w:val="00EF5EBE"/>
    <w:rsid w:val="00EF7140"/>
    <w:rsid w:val="00EF79AD"/>
    <w:rsid w:val="00F0138F"/>
    <w:rsid w:val="00F017AE"/>
    <w:rsid w:val="00F02038"/>
    <w:rsid w:val="00F02179"/>
    <w:rsid w:val="00F02B99"/>
    <w:rsid w:val="00F04861"/>
    <w:rsid w:val="00F049E9"/>
    <w:rsid w:val="00F04DD4"/>
    <w:rsid w:val="00F110B9"/>
    <w:rsid w:val="00F12590"/>
    <w:rsid w:val="00F12773"/>
    <w:rsid w:val="00F12C78"/>
    <w:rsid w:val="00F147D5"/>
    <w:rsid w:val="00F1628A"/>
    <w:rsid w:val="00F167F5"/>
    <w:rsid w:val="00F16E01"/>
    <w:rsid w:val="00F177DC"/>
    <w:rsid w:val="00F2043A"/>
    <w:rsid w:val="00F20A8C"/>
    <w:rsid w:val="00F21843"/>
    <w:rsid w:val="00F21E75"/>
    <w:rsid w:val="00F232D5"/>
    <w:rsid w:val="00F23633"/>
    <w:rsid w:val="00F252EB"/>
    <w:rsid w:val="00F258D4"/>
    <w:rsid w:val="00F269D3"/>
    <w:rsid w:val="00F271E5"/>
    <w:rsid w:val="00F30D08"/>
    <w:rsid w:val="00F33A40"/>
    <w:rsid w:val="00F35051"/>
    <w:rsid w:val="00F35449"/>
    <w:rsid w:val="00F36F66"/>
    <w:rsid w:val="00F377E5"/>
    <w:rsid w:val="00F43D70"/>
    <w:rsid w:val="00F44383"/>
    <w:rsid w:val="00F4451F"/>
    <w:rsid w:val="00F466D4"/>
    <w:rsid w:val="00F477E5"/>
    <w:rsid w:val="00F47EAB"/>
    <w:rsid w:val="00F509C8"/>
    <w:rsid w:val="00F5162E"/>
    <w:rsid w:val="00F52CA7"/>
    <w:rsid w:val="00F5345C"/>
    <w:rsid w:val="00F560FB"/>
    <w:rsid w:val="00F575A5"/>
    <w:rsid w:val="00F579A9"/>
    <w:rsid w:val="00F60709"/>
    <w:rsid w:val="00F6098E"/>
    <w:rsid w:val="00F613CC"/>
    <w:rsid w:val="00F61FDD"/>
    <w:rsid w:val="00F623A4"/>
    <w:rsid w:val="00F631AC"/>
    <w:rsid w:val="00F63D22"/>
    <w:rsid w:val="00F6510B"/>
    <w:rsid w:val="00F706F3"/>
    <w:rsid w:val="00F7296D"/>
    <w:rsid w:val="00F72D5E"/>
    <w:rsid w:val="00F752C7"/>
    <w:rsid w:val="00F77F44"/>
    <w:rsid w:val="00F83ED4"/>
    <w:rsid w:val="00F872FC"/>
    <w:rsid w:val="00F87454"/>
    <w:rsid w:val="00F87490"/>
    <w:rsid w:val="00F87846"/>
    <w:rsid w:val="00F90132"/>
    <w:rsid w:val="00F91622"/>
    <w:rsid w:val="00F91A47"/>
    <w:rsid w:val="00F92766"/>
    <w:rsid w:val="00F92838"/>
    <w:rsid w:val="00F93E39"/>
    <w:rsid w:val="00F940CE"/>
    <w:rsid w:val="00F9482D"/>
    <w:rsid w:val="00F968AD"/>
    <w:rsid w:val="00F97E00"/>
    <w:rsid w:val="00FA049A"/>
    <w:rsid w:val="00FA14D3"/>
    <w:rsid w:val="00FA3942"/>
    <w:rsid w:val="00FA5511"/>
    <w:rsid w:val="00FA6939"/>
    <w:rsid w:val="00FA7916"/>
    <w:rsid w:val="00FB0567"/>
    <w:rsid w:val="00FB13CC"/>
    <w:rsid w:val="00FB2E35"/>
    <w:rsid w:val="00FB43E2"/>
    <w:rsid w:val="00FC1EB4"/>
    <w:rsid w:val="00FC269C"/>
    <w:rsid w:val="00FC46E6"/>
    <w:rsid w:val="00FC57D2"/>
    <w:rsid w:val="00FC5999"/>
    <w:rsid w:val="00FC7638"/>
    <w:rsid w:val="00FC7A16"/>
    <w:rsid w:val="00FC7EFE"/>
    <w:rsid w:val="00FD0117"/>
    <w:rsid w:val="00FD4321"/>
    <w:rsid w:val="00FD4351"/>
    <w:rsid w:val="00FD4610"/>
    <w:rsid w:val="00FD47A5"/>
    <w:rsid w:val="00FD5DAB"/>
    <w:rsid w:val="00FD6CA3"/>
    <w:rsid w:val="00FD7285"/>
    <w:rsid w:val="00FE1F76"/>
    <w:rsid w:val="00FE4563"/>
    <w:rsid w:val="00FE4671"/>
    <w:rsid w:val="00FE576F"/>
    <w:rsid w:val="00FE5EDE"/>
    <w:rsid w:val="00FE65EC"/>
    <w:rsid w:val="00FE6E6E"/>
    <w:rsid w:val="00FE7B24"/>
    <w:rsid w:val="00FF0DAF"/>
    <w:rsid w:val="00FF1B7D"/>
    <w:rsid w:val="00FF2B82"/>
    <w:rsid w:val="00FF51A4"/>
    <w:rsid w:val="00FF539B"/>
    <w:rsid w:val="00FF6208"/>
    <w:rsid w:val="00FF643D"/>
    <w:rsid w:val="00FF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692F799"/>
  <w15:docId w15:val="{0D9A2D2C-8316-4386-9A8B-D345DAFBF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200" w:line="276" w:lineRule="auto"/>
        <w:ind w:left="754" w:hanging="35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C362C"/>
  </w:style>
  <w:style w:type="paragraph" w:styleId="berschrift1">
    <w:name w:val="heading 1"/>
    <w:basedOn w:val="Standard"/>
    <w:next w:val="Standard"/>
    <w:link w:val="berschrift1Zchn"/>
    <w:uiPriority w:val="9"/>
    <w:qFormat/>
    <w:rsid w:val="00CE7CD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E7CD7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F7495"/>
    <w:pPr>
      <w:keepNext/>
      <w:keepLines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45097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4674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4674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4674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4674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4674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E7C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E7CD7"/>
    <w:pPr>
      <w:ind w:left="0" w:firstLine="0"/>
      <w:jc w:val="left"/>
      <w:outlineLvl w:val="9"/>
    </w:p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CE7CD7"/>
    <w:pPr>
      <w:spacing w:before="0" w:after="100"/>
      <w:ind w:left="220" w:firstLine="0"/>
      <w:jc w:val="left"/>
    </w:pPr>
    <w:rPr>
      <w:rFonts w:eastAsiaTheme="minorEastAsia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CE7CD7"/>
    <w:pPr>
      <w:spacing w:before="0" w:after="100"/>
      <w:ind w:left="0" w:firstLine="0"/>
      <w:jc w:val="left"/>
    </w:pPr>
    <w:rPr>
      <w:rFonts w:eastAsiaTheme="minorEastAsia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CE7CD7"/>
    <w:pPr>
      <w:spacing w:before="0" w:after="100"/>
      <w:ind w:left="440" w:firstLine="0"/>
      <w:jc w:val="left"/>
    </w:pPr>
    <w:rPr>
      <w:rFonts w:eastAsiaTheme="minorEastAsi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7CD7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7CD7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E7C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FF7495"/>
    <w:rPr>
      <w:color w:val="0000FF" w:themeColor="hyperlink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F749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4509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Verzeichnis4">
    <w:name w:val="toc 4"/>
    <w:basedOn w:val="Standard"/>
    <w:next w:val="Standard"/>
    <w:autoRedefine/>
    <w:uiPriority w:val="39"/>
    <w:unhideWhenUsed/>
    <w:rsid w:val="00A45097"/>
    <w:pPr>
      <w:spacing w:after="100"/>
      <w:ind w:left="660"/>
    </w:pPr>
  </w:style>
  <w:style w:type="table" w:styleId="Tabellenraster">
    <w:name w:val="Table Grid"/>
    <w:basedOn w:val="NormaleTabelle"/>
    <w:uiPriority w:val="59"/>
    <w:rsid w:val="006B1F1C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77FDA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link w:val="ListenabsatzZchn"/>
    <w:uiPriority w:val="34"/>
    <w:qFormat/>
    <w:rsid w:val="007C440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8682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682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682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682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6826"/>
    <w:rPr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B1EC1"/>
    <w:pPr>
      <w:spacing w:before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B1EC1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B1EC1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C5019A"/>
    <w:pPr>
      <w:tabs>
        <w:tab w:val="center" w:pos="4703"/>
        <w:tab w:val="right" w:pos="9406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019A"/>
  </w:style>
  <w:style w:type="paragraph" w:styleId="Fuzeile">
    <w:name w:val="footer"/>
    <w:basedOn w:val="Standard"/>
    <w:link w:val="FuzeileZchn"/>
    <w:uiPriority w:val="99"/>
    <w:unhideWhenUsed/>
    <w:rsid w:val="00C5019A"/>
    <w:pPr>
      <w:tabs>
        <w:tab w:val="center" w:pos="4703"/>
        <w:tab w:val="right" w:pos="9406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019A"/>
  </w:style>
  <w:style w:type="paragraph" w:styleId="berarbeitung">
    <w:name w:val="Revision"/>
    <w:hidden/>
    <w:uiPriority w:val="99"/>
    <w:semiHidden/>
    <w:rsid w:val="00C5019A"/>
    <w:pPr>
      <w:spacing w:before="0" w:line="240" w:lineRule="auto"/>
      <w:ind w:left="0" w:firstLine="0"/>
      <w:jc w:val="left"/>
    </w:pPr>
  </w:style>
  <w:style w:type="paragraph" w:customStyle="1" w:styleId="CitaviBibliographyEntry">
    <w:name w:val="Citavi Bibliography Entry"/>
    <w:basedOn w:val="Standard"/>
    <w:link w:val="CitaviBibliographyEntryZchn"/>
    <w:rsid w:val="001D217A"/>
    <w:pPr>
      <w:spacing w:after="120"/>
      <w:ind w:left="0" w:firstLine="0"/>
      <w:jc w:val="left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1D217A"/>
  </w:style>
  <w:style w:type="character" w:customStyle="1" w:styleId="CitaviBibliographyEntryZchn">
    <w:name w:val="Citavi Bibliography Entry Zchn"/>
    <w:basedOn w:val="ListenabsatzZchn"/>
    <w:link w:val="CitaviBibliographyEntry"/>
    <w:rsid w:val="001D217A"/>
  </w:style>
  <w:style w:type="paragraph" w:customStyle="1" w:styleId="CitaviBibliographyHeading">
    <w:name w:val="Citavi Bibliography Heading"/>
    <w:basedOn w:val="berschrift1"/>
    <w:link w:val="CitaviBibliographyHeadingZchn"/>
    <w:rsid w:val="001D217A"/>
    <w:pPr>
      <w:jc w:val="left"/>
    </w:pPr>
  </w:style>
  <w:style w:type="character" w:customStyle="1" w:styleId="CitaviBibliographyHeadingZchn">
    <w:name w:val="Citavi Bibliography Heading Zchn"/>
    <w:basedOn w:val="ListenabsatzZchn"/>
    <w:link w:val="CitaviBibliographyHeading"/>
    <w:rsid w:val="001D21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einLeerraum">
    <w:name w:val="No Spacing"/>
    <w:uiPriority w:val="1"/>
    <w:qFormat/>
    <w:rsid w:val="007719B1"/>
    <w:pPr>
      <w:spacing w:before="0" w:line="240" w:lineRule="auto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D4674F"/>
  </w:style>
  <w:style w:type="character" w:styleId="Buchtitel">
    <w:name w:val="Book Title"/>
    <w:basedOn w:val="Absatz-Standardschriftart"/>
    <w:uiPriority w:val="33"/>
    <w:qFormat/>
    <w:rsid w:val="00D4674F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D4674F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D4674F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D4674F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D4674F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4674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4674F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D4674F"/>
    <w:pPr>
      <w:spacing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4674F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D4674F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D4674F"/>
    <w:pPr>
      <w:spacing w:before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D4674F"/>
    <w:pPr>
      <w:spacing w:before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D4674F"/>
    <w:pPr>
      <w:spacing w:before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4674F"/>
    <w:pPr>
      <w:spacing w:before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4674F"/>
    <w:pPr>
      <w:spacing w:before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D4674F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D4674F"/>
    <w:pPr>
      <w:spacing w:before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4674F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D4674F"/>
    <w:pPr>
      <w:spacing w:before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4674F"/>
    <w:pPr>
      <w:spacing w:before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4674F"/>
    <w:pPr>
      <w:spacing w:before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4674F"/>
    <w:pPr>
      <w:spacing w:before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4674F"/>
    <w:pPr>
      <w:spacing w:before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D4674F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4674F"/>
    <w:pPr>
      <w:spacing w:before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4674F"/>
    <w:pPr>
      <w:spacing w:before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D4674F"/>
    <w:pPr>
      <w:spacing w:before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D4674F"/>
    <w:pPr>
      <w:spacing w:before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4674F"/>
    <w:pPr>
      <w:spacing w:before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D4674F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D4674F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D4674F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4674F"/>
    <w:pPr>
      <w:spacing w:before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4674F"/>
    <w:rPr>
      <w:rFonts w:ascii="Consolas" w:hAnsi="Consolas" w:cs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D4674F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D4674F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D4674F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D4674F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4674F"/>
    <w:pPr>
      <w:spacing w:before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4674F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D4674F"/>
  </w:style>
  <w:style w:type="paragraph" w:styleId="StandardWeb">
    <w:name w:val="Normal (Web)"/>
    <w:basedOn w:val="Standard"/>
    <w:uiPriority w:val="99"/>
    <w:semiHidden/>
    <w:unhideWhenUsed/>
    <w:rsid w:val="00D4674F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D4674F"/>
    <w:pPr>
      <w:spacing w:before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4674F"/>
    <w:rPr>
      <w:rFonts w:ascii="Consolas" w:hAnsi="Consolas" w:cs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4674F"/>
    <w:pPr>
      <w:spacing w:before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4674F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D4674F"/>
    <w:rPr>
      <w:i/>
      <w:iCs/>
    </w:rPr>
  </w:style>
  <w:style w:type="character" w:styleId="Fett">
    <w:name w:val="Strong"/>
    <w:basedOn w:val="Absatz-Standardschriftart"/>
    <w:uiPriority w:val="22"/>
    <w:qFormat/>
    <w:rsid w:val="00D4674F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D4674F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D4674F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4674F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4674F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4674F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4674F"/>
  </w:style>
  <w:style w:type="paragraph" w:styleId="Textkrper3">
    <w:name w:val="Body Text 3"/>
    <w:basedOn w:val="Standard"/>
    <w:link w:val="Textkrper3Zchn"/>
    <w:uiPriority w:val="99"/>
    <w:semiHidden/>
    <w:unhideWhenUsed/>
    <w:rsid w:val="00D4674F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4674F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4674F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4674F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4674F"/>
    <w:pPr>
      <w:spacing w:before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4674F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4674F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4674F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4674F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4674F"/>
  </w:style>
  <w:style w:type="paragraph" w:styleId="Textkrper">
    <w:name w:val="Body Text"/>
    <w:basedOn w:val="Standard"/>
    <w:link w:val="TextkrperZchn"/>
    <w:uiPriority w:val="99"/>
    <w:semiHidden/>
    <w:unhideWhenUsed/>
    <w:rsid w:val="00D4674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4674F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4674F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4674F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4674F"/>
  </w:style>
  <w:style w:type="character" w:customStyle="1" w:styleId="DatumZchn">
    <w:name w:val="Datum Zchn"/>
    <w:basedOn w:val="Absatz-Standardschriftart"/>
    <w:link w:val="Datum"/>
    <w:uiPriority w:val="99"/>
    <w:semiHidden/>
    <w:rsid w:val="00D4674F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4674F"/>
  </w:style>
  <w:style w:type="character" w:customStyle="1" w:styleId="AnredeZchn">
    <w:name w:val="Anrede Zchn"/>
    <w:basedOn w:val="Absatz-Standardschriftart"/>
    <w:link w:val="Anrede"/>
    <w:uiPriority w:val="99"/>
    <w:semiHidden/>
    <w:rsid w:val="00D4674F"/>
  </w:style>
  <w:style w:type="paragraph" w:styleId="Untertitel">
    <w:name w:val="Subtitle"/>
    <w:basedOn w:val="Standard"/>
    <w:next w:val="Standard"/>
    <w:link w:val="UntertitelZchn"/>
    <w:uiPriority w:val="11"/>
    <w:qFormat/>
    <w:rsid w:val="00D4674F"/>
    <w:pPr>
      <w:numPr>
        <w:ilvl w:val="1"/>
      </w:numPr>
      <w:spacing w:after="160"/>
      <w:ind w:left="754" w:hanging="357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4674F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4674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4674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D4674F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D4674F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D4674F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D4674F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D4674F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D4674F"/>
    <w:pPr>
      <w:spacing w:before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4674F"/>
  </w:style>
  <w:style w:type="paragraph" w:styleId="Gruformel">
    <w:name w:val="Closing"/>
    <w:basedOn w:val="Standard"/>
    <w:link w:val="GruformelZchn"/>
    <w:uiPriority w:val="99"/>
    <w:semiHidden/>
    <w:unhideWhenUsed/>
    <w:rsid w:val="00D4674F"/>
    <w:pPr>
      <w:spacing w:before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4674F"/>
  </w:style>
  <w:style w:type="paragraph" w:styleId="Titel">
    <w:name w:val="Title"/>
    <w:basedOn w:val="Standard"/>
    <w:next w:val="Standard"/>
    <w:link w:val="TitelZchn"/>
    <w:uiPriority w:val="10"/>
    <w:qFormat/>
    <w:rsid w:val="00D4674F"/>
    <w:pPr>
      <w:spacing w:before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467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D4674F"/>
    <w:pPr>
      <w:numPr>
        <w:numId w:val="1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D4674F"/>
    <w:pPr>
      <w:numPr>
        <w:numId w:val="1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D4674F"/>
    <w:pPr>
      <w:numPr>
        <w:numId w:val="1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D4674F"/>
    <w:pPr>
      <w:numPr>
        <w:numId w:val="2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D4674F"/>
    <w:pPr>
      <w:numPr>
        <w:numId w:val="2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D4674F"/>
    <w:pPr>
      <w:numPr>
        <w:numId w:val="2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D4674F"/>
    <w:pPr>
      <w:numPr>
        <w:numId w:val="2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D4674F"/>
    <w:pPr>
      <w:numPr>
        <w:numId w:val="2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D4674F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D4674F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D4674F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D4674F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D4674F"/>
    <w:pPr>
      <w:numPr>
        <w:numId w:val="2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D4674F"/>
    <w:pPr>
      <w:numPr>
        <w:numId w:val="2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D4674F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D4674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D4674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4674F"/>
    <w:rPr>
      <w:rFonts w:ascii="Consolas" w:hAnsi="Consolas" w:cs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4674F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D4674F"/>
    <w:pPr>
      <w:spacing w:before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4674F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D4674F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D4674F"/>
  </w:style>
  <w:style w:type="character" w:styleId="Zeilennummer">
    <w:name w:val="line number"/>
    <w:basedOn w:val="Absatz-Standardschriftart"/>
    <w:uiPriority w:val="99"/>
    <w:semiHidden/>
    <w:unhideWhenUsed/>
    <w:rsid w:val="00D4674F"/>
  </w:style>
  <w:style w:type="paragraph" w:styleId="Umschlagabsenderadresse">
    <w:name w:val="envelope return"/>
    <w:basedOn w:val="Standard"/>
    <w:uiPriority w:val="99"/>
    <w:semiHidden/>
    <w:unhideWhenUsed/>
    <w:rsid w:val="00D4674F"/>
    <w:pPr>
      <w:spacing w:before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D4674F"/>
    <w:pPr>
      <w:framePr w:w="4320" w:h="2160" w:hRule="exact" w:hSpace="141" w:wrap="auto" w:hAnchor="page" w:xAlign="center" w:yAlign="bottom"/>
      <w:spacing w:before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D4674F"/>
    <w:pPr>
      <w:ind w:left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4674F"/>
    <w:pPr>
      <w:spacing w:before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D4674F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D4674F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4674F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4674F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4674F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4674F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4674F"/>
    <w:pPr>
      <w:spacing w:after="100"/>
      <w:ind w:left="88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4674F"/>
    <w:pPr>
      <w:spacing w:before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4674F"/>
    <w:pPr>
      <w:spacing w:before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4674F"/>
    <w:pPr>
      <w:spacing w:before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4674F"/>
    <w:pPr>
      <w:spacing w:before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4674F"/>
    <w:pPr>
      <w:spacing w:before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4674F"/>
    <w:pPr>
      <w:spacing w:before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4674F"/>
    <w:pPr>
      <w:spacing w:before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4674F"/>
    <w:pPr>
      <w:spacing w:before="0" w:line="240" w:lineRule="auto"/>
      <w:ind w:left="440" w:hanging="22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4674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4674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4674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4674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4674F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Default">
    <w:name w:val="Default"/>
    <w:rsid w:val="00D2151F"/>
    <w:pPr>
      <w:autoSpaceDE w:val="0"/>
      <w:autoSpaceDN w:val="0"/>
      <w:adjustRightInd w:val="0"/>
      <w:spacing w:before="0" w:line="240" w:lineRule="auto"/>
      <w:ind w:left="0" w:firstLine="0"/>
      <w:jc w:val="left"/>
    </w:pPr>
    <w:rPr>
      <w:rFonts w:ascii="Cambria" w:hAnsi="Cambria" w:cs="Cambria"/>
      <w:color w:val="000000"/>
      <w:sz w:val="24"/>
      <w:szCs w:val="24"/>
    </w:rPr>
  </w:style>
  <w:style w:type="paragraph" w:customStyle="1" w:styleId="berschichtLevel1Plos">
    <w:name w:val="Überschicht Level 1 Plos"/>
    <w:basedOn w:val="HTMLVorformatiert"/>
    <w:link w:val="berschichtLevel1PlosZchn"/>
    <w:qFormat/>
    <w:rsid w:val="0086048B"/>
    <w:pPr>
      <w:ind w:left="0" w:firstLine="0"/>
      <w:jc w:val="left"/>
    </w:pPr>
    <w:rPr>
      <w:rFonts w:ascii="Arial" w:hAnsi="Arial" w:cs="Arial"/>
      <w:b/>
      <w:bCs/>
      <w:sz w:val="36"/>
      <w:szCs w:val="36"/>
      <w:lang w:val="en-US"/>
    </w:rPr>
  </w:style>
  <w:style w:type="character" w:customStyle="1" w:styleId="berschichtLevel1PlosZchn">
    <w:name w:val="Überschicht Level 1 Plos Zchn"/>
    <w:basedOn w:val="HTMLVorformatiertZchn"/>
    <w:link w:val="berschichtLevel1Plos"/>
    <w:rsid w:val="0086048B"/>
    <w:rPr>
      <w:rFonts w:ascii="Arial" w:hAnsi="Arial" w:cs="Arial"/>
      <w:b/>
      <w:bCs/>
      <w:sz w:val="36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16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4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5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EFB6466-C3D1-429D-9C89-3D64A040B44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C28BFEB-2E5C-4BD7-BC5C-D1BDFA8C28E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0E7279B-E362-426A-99BD-A5868C1C67C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BED0BF4-C734-412D-86DA-9A29E33EA34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36BFCAF-5E01-46D6-8676-B18D73F21D3A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4A82E3B-2291-413F-85B2-8C32B32C7BC1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9ADD495C-9943-4939-8EA5-4E074EFFC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0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ürzburg</Company>
  <LinksUpToDate>false</LinksUpToDate>
  <CharactersWithSpaces>4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na</dc:creator>
  <cp:lastModifiedBy>Corinna Rosenbaum</cp:lastModifiedBy>
  <cp:revision>2</cp:revision>
  <cp:lastPrinted>2015-10-13T11:15:00Z</cp:lastPrinted>
  <dcterms:created xsi:type="dcterms:W3CDTF">2016-03-01T18:13:00Z</dcterms:created>
  <dcterms:modified xsi:type="dcterms:W3CDTF">2016-03-01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Einlesen Enterisches Nervensystem (Team) (Citavi 4) (2)</vt:lpwstr>
  </property>
  <property fmtid="{D5CDD505-2E9C-101B-9397-08002B2CF9AE}" pid="3" name="CitaviDocumentProperty_0">
    <vt:lpwstr>0d53a68e-fcf9-4e7d-9f10-0b1a77dd096f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4.5.0.11</vt:lpwstr>
  </property>
  <property fmtid="{D5CDD505-2E9C-101B-9397-08002B2CF9AE}" pid="6" name="CitaviDocumentProperty_8">
    <vt:lpwstr>C:\Users\LTERM-24\Dropbox\Einlesen Enterisches Nervensystem (Team) (Citavi 4) (2)\Einlesen Enterisches Nervensystem (Team) (Citavi 4) (2).ctt4</vt:lpwstr>
  </property>
</Properties>
</file>